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I number</w:t>
        <w:tab/>
        <w:tab/>
        <w:tab/>
        <w:tab/>
        <w:t>Alignment</w:t>
        <w:tab/>
        <w:tab/>
        <w:tab/>
        <w:tab/>
        <w:tab/>
        <w:tab/>
        <w:tab/>
        <w:t>Species names as in the Figure 5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05819</w:t>
        <w:tab/>
        <w:t>GKVISVRGSIVDVLFEPPVYTLLRAIAIEVLTQLDAHHVRGIALTPTEGLARGMAVEDT</w:t>
        <w:tab/>
        <w:tab/>
        <w:t>B_Methanosarcina_barkeri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091272</w:t>
        <w:tab/>
        <w:t>GSVVSVRGSIVDIRFEPPIYSLLRAIAIEVLTQLDSHRVRGIALTPTEGLSRGTLVEDT</w:t>
        <w:tab/>
        <w:tab/>
        <w:t>B_Methanosarcina_acetivoran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1219617</w:t>
        <w:tab/>
        <w:t>GRVARVIGPVVDVEFPPEIYNALHVLTLEVAQHLGDGLVRTISMQPTDGLIRQAPVTDT</w:t>
        <w:tab/>
        <w:tab/>
        <w:t>B_Streptomyces_coelicolor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08450</w:t>
        <w:tab/>
        <w:t>GRVVRVTGPVVDVEFPPELFNALHALTLEVAQHLGDNLVRTISLQPTDGLVRGVEVIDT</w:t>
        <w:tab/>
        <w:tab/>
        <w:t>B_Mycobacterium_tuberculos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8</w:t>
        <w:tab/>
        <w:t>GKVVQVIGPVVDVEFEPKIKDGLKTLFMEVAQHIGEHRVRAIAMGPTDGLVRGQEVEYL</w:t>
        <w:tab/>
        <w:tab/>
        <w:t>B_Aquifex_aeol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3</w:t>
        <w:tab/>
        <w:t>GKIIQVLGPVVDVEFEPAIFEALDILVLEVAAHLGGNRVRAIAMDMTEGLVRNQVIKAR</w:t>
        <w:tab/>
        <w:tab/>
        <w:t>B_Helicobacter_pylor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467688</w:t>
        <w:tab/>
        <w:t>GKIKQIIGSVLDIEFEPEIYNALEIIIAEVQTHIGGKAVRAIALSSTDGLIRGQEVSNT</w:t>
        <w:tab/>
        <w:tab/>
        <w:t>B_Leptospira_interrog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4</w:t>
        <w:tab/>
        <w:t>GFIVSIMGPVVDVKFPPDIYNALEVVVLEVEQLIGDGVVRTVAMDSTDGLTKGLEVVDT</w:t>
        <w:tab/>
        <w:tab/>
        <w:t>B_Thermotoga_maritim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26095</w:t>
        <w:tab/>
        <w:t>GVVHQVIGAVVDVYFPPYINDALIVLVLEVAQHLGDGIVRCVALDITDGLGRGALVLNT</w:t>
        <w:tab/>
        <w:tab/>
        <w:t>E_Dictyostelium_discoideum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3460</w:t>
        <w:tab/>
        <w:t>GHISQVIGPVVDVYFEPSIHDALEILIVEVQQHIGENTVRTVAMDSTDGLQRGMKVFPT</w:t>
        <w:tab/>
        <w:tab/>
        <w:t>B_Bacteroides_fragi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3</w:t>
        <w:tab/>
        <w:t>GKIVQIIGAVVDVEFPPSVYDALNVLVLEVQQQLGGGVVRCIVMGSSDGLRRGVEVVNT</w:t>
        <w:tab/>
        <w:tab/>
        <w:t>B_Vibrio alginolyt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547933</w:t>
        <w:tab/>
        <w:t>GKIVQIIGAVVDVEFPPSVYDALNVLVLEVQQQLGGGVIRAIVMGSSDGLRRGMTVQNT</w:t>
        <w:tab/>
        <w:tab/>
        <w:t>B_Vibrio cholera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7764</w:t>
        <w:tab/>
        <w:t>GKIVQIIGAVVDVEFPPRVYDALKLLTLEVQQLLGDGVVRAIAMGSSDGLKRGMTVSNT</w:t>
        <w:tab/>
        <w:tab/>
        <w:t>B_Neisseria_meningitid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6131600</w:t>
        <w:tab/>
        <w:t>GKIVQVIGAVVDVEFPPRVYDALEVLVLEVQQQLGGGIVRTIAMGSSDGLRRGLDVKDL</w:t>
        <w:tab/>
        <w:tab/>
        <w:t>B_Escherichia_col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452812</w:t>
        <w:tab/>
        <w:t>GKISQIIGPVVDVDFPPSILDALTVLVLETQQHLGEERVRTIAMEGTDGLVRGMSAVNT</w:t>
        <w:tab/>
        <w:tab/>
        <w:t>B_Chlorobium_tepid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0486</w:t>
        <w:tab/>
        <w:t>GKIVQVIGAVVDVEFPPNILNALDILVCEVAQHLGDNIVRTIAMDATEGLVRGMEASDT</w:t>
        <w:tab/>
        <w:tab/>
        <w:t>B_Desulfovibrio_vulgar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2140</w:t>
        <w:tab/>
        <w:t>GKISQVIGAVIDVEFEPGIYNALRVLVLEVAQHLGENAVRTIAMDSTDGLVRGQAVLDT</w:t>
        <w:tab/>
        <w:tab/>
        <w:t>B_Geobacter_sulfurreduce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326673</w:t>
        <w:tab/>
        <w:t>GRVCQVIGAIVDVRFEPPIMTSLEVLVLEVSHHLGQNVVRTIAMDGTEGLVRGRKVLNT</w:t>
        <w:tab/>
        <w:tab/>
        <w:t>E_Arabidopsis_thaliana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43</w:t>
        <w:tab/>
        <w:t>GRIVAVIGAVVDVQFDPPILNALEVLVLEVAQHLGESTVRTIAMDGTEGLVRGQKVLDS</w:t>
        <w:tab/>
        <w:tab/>
        <w:t>E_Bos_taurus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7606749</w:t>
        <w:tab/>
        <w:t>GKIVAVIGAVVDVQFDPPILNALEVLVLEVAQHLGENTVRTIAMDGTEGLVRGQKVLDT</w:t>
        <w:tab/>
        <w:tab/>
        <w:t>E_Drosophila_melanogaster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3592562</w:t>
        <w:tab/>
        <w:t>GTITQVTGAVVDVKFEPSILSALETLVLEVAQHLGESVVRTIAMDSTEGLVRGQQVTST</w:t>
        <w:tab/>
        <w:tab/>
        <w:t>B_Rhodospirillum_rubr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5</w:t>
        <w:tab/>
        <w:t>GKVTQVIGAVVDVQFEPAILNALETLVLEVAQHLGENTVRTIAMDATEGLVRGAAVSDT</w:t>
        <w:tab/>
        <w:tab/>
        <w:t>B_Paracoccus_denitrific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0</w:t>
        <w:tab/>
        <w:t>GKITQVIGPVIDAQFPPRIYNALKVVTCEVQQLLGDNQVRAVAMSSTDGLVRGMDVVDT</w:t>
        <w:tab/>
        <w:tab/>
        <w:t>B_Synechocystis_PCC_680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6269</w:t>
        <w:tab/>
        <w:t>GRIAQIIGPVLDVAFPPNIYNALVVVTCEVQQLLGNNRVRAVAMSATEGLKRGMDVVDM</w:t>
        <w:tab/>
        <w:tab/>
        <w:t>E_Arabidopsis thalian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65725</w:t>
        <w:tab/>
        <w:t>GSVTQIIGPVLDIAFPPKVFNALKVITCEVQQLLGDNKVRAVSMSSTEGLKRGVEVVDT</w:t>
        <w:tab/>
        <w:tab/>
        <w:t>E_Porphyra_purpure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703680</w:t>
        <w:tab/>
        <w:t>GKVVQVIGPVVDVKFQPKLNNAVNILVIEVAQQLGDDIVRCIAMDSTDGLMRNQEAVDT</w:t>
        <w:tab/>
        <w:tab/>
        <w:t>B_Acetobacterium_wood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3746</w:t>
        <w:tab/>
        <w:t>GKITQIIGPVVDVEFGPEINNALIVITLEVALELGDGAVRTIAMESTDGLTRGLEVLDT</w:t>
        <w:tab/>
        <w:tab/>
        <w:t>B_Lactococcus_lact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7093</w:t>
        <w:tab/>
        <w:t>GKIVQVIGPVVDVEFSPDINNALVVVVLEVALELGDGVIRSIAMESTDGLQRGMEVIDT</w:t>
        <w:tab/>
        <w:tab/>
        <w:t>B_Enterococcus_faeca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8575</w:t>
        <w:tab/>
        <w:t>GKIVQVIGPVVDVEFSPDINNALVVVVLETALELGDGVIRTIAMESTDGLQRGMEVIDT</w:t>
        <w:tab/>
        <w:tab/>
        <w:t>B_Enterococcus_hirae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1</w:t>
        <w:tab/>
        <w:t>GRVIQVMGPVVDVKFEPAIYNALKILTLEVALHLGDDTVRTIAMASTDGLIRGMEVIDT</w:t>
        <w:tab/>
        <w:tab/>
        <w:t>B_Bacillus_PS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916961</w:t>
        <w:tab/>
        <w:t>GHITQVMGPVVDVKFKPEINNALKVVTLEVALHLGDDSVRTVAMGSTDGLVRGTEALDT</w:t>
        <w:tab/>
        <w:tab/>
        <w:t>B_Bacillus_pseudofirm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137589</w:t>
        <w:tab/>
        <w:t>GKIVQVIGPVVDIKFDPDIYNSIEILIAEVEQHVGDDIVRTIAMEGTDGLKRGMEAVNT</w:t>
        <w:tab/>
        <w:tab/>
        <w:t>B_Clostridium_acetobutylic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266799</w:t>
        <w:tab/>
        <w:t>GILTQIIGPVVDVSFDPKIYNAIKILVAEVQQHLGNNVVRAICMDGSEGLQRGMEVIDT</w:t>
        <w:tab/>
        <w:tab/>
        <w:t>B_Ilyobacter_tartar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52033</w:t>
        <w:tab/>
        <w:t>GVITQIIGPVVDVTFEPRIYNALKILVAEVQQHLGNSVVRAVAMDATDGLQRGMEVVDT</w:t>
        <w:tab/>
        <w:tab/>
        <w:t>B_Propionigenium_modest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7964181</w:t>
        <w:tab/>
        <w:t>GKVVQIIGPVLDIKFSPNLLNAIEIIVAEVAQHIGDDTVRCIAMSSTDGLVRGIDAIDT</w:t>
        <w:tab/>
        <w:tab/>
        <w:t>B_Clostridium_paradox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62066</w:t>
        <w:tab/>
        <w:t>GKFVQIVGAVVDVRFDPNLLNALEILVVEVAQHIGDDVVRCIAMSSTDGLVRGVDAVDT</w:t>
        <w:tab/>
        <w:tab/>
        <w:t>B_Ruminococcus_alb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7464</w:t>
        <w:tab/>
        <w:t>GAIYSVSGPVVIAENMCAMYELVKVLVGEVIRIDGDKATIQV-YEETAGLTVGDPVLRT</w:t>
        <w:tab/>
        <w:tab/>
        <w:t>E_Saccharomyces_cerevisi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2090652</w:t>
        <w:tab/>
        <w:t>GFVLSVSGPVVIANQLAAMYELVRVLVGEIIRLEEDTATIQV-YEETSGLTVGDPVLRT</w:t>
        <w:tab/>
        <w:tab/>
        <w:t>E_Dictyostelium_discoide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334404</w:t>
        <w:tab/>
        <w:t>GYVRKVSGPVVVADGMAAMYELVRVLIGEIIRLEGDSATIQV-YEETAGLTVNDPVLRT</w:t>
        <w:tab/>
        <w:tab/>
        <w:t>E_Arabidopsis_thalian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4053334</w:t>
        <w:tab/>
        <w:t>GYVHGVSGPVVTACDMAAMYELVRVLVGEIIRLEGDMATIQV-YEETSGVSVGDPVLRT</w:t>
        <w:tab/>
        <w:tab/>
        <w:t xml:space="preserve">E_Bos_taurus_VA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3141332</w:t>
        <w:tab/>
        <w:t>GRVFAVSGPVVTAEAMSAMYELVRVLVGEIIRLEGDMATIQV-YEETSGVTVGDPVLRT</w:t>
        <w:tab/>
        <w:tab/>
        <w:t>E_Drosophila_melanogaster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009559</w:t>
        <w:tab/>
        <w:t>GKIEYISGPVVKAELPARLYELVFVLFGEVVRIQGEKAFIQV-YEDTTGLKPGEPVERT</w:t>
        <w:tab/>
        <w:tab/>
        <w:t>A_Pyrobaculum_aerophil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352990</w:t>
        <w:tab/>
        <w:t>GRILVVNGPVIKAELPAKLYELVFVLFGEVVRVQGENAFIQV-YEDTTGIRPGEPVVRT</w:t>
        <w:tab/>
        <w:tab/>
        <w:t>A_Caldivirga maquiling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1614899</w:t>
        <w:tab/>
        <w:t>NRIISINGPLVIAKGKFSIFEVVRVLIGEVIGIENDKAYIQV-YEDTNGLKVGEPVFNT</w:t>
        <w:tab/>
        <w:tab/>
        <w:t>A_Nanoarchaeum_equit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008291</w:t>
        <w:tab/>
        <w:t>GSIYSISGPVVIATDLGKMFDVVRVLVGEVIKIVGDKFTIQV-YEDTSGLKPGEPVYST</w:t>
        <w:tab/>
        <w:tab/>
        <w:t>A_Ferroplasma_acidarman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8477562</w:t>
        <w:tab/>
        <w:t>GSIYSVSGPVVIAQDIAKMFDVVRVLIGEIIRISGNKATIQV-YEDTSGLRPGEKVYST</w:t>
        <w:tab/>
        <w:tab/>
        <w:t>A_Picrophilus_torr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229704</w:t>
        <w:tab/>
        <w:t>GEIESVSGPVVTATGLAQMNDVVYVLMGEVIEIEGDVTTIQV-YEETSGIGPGQPVDNT</w:t>
        <w:tab/>
        <w:tab/>
        <w:t>A_Halobacterium salinari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99</w:t>
        <w:tab/>
        <w:t>GVIASVSGPVVTARGLARMNDVVYVLMGEVIEIEGDLTTIQV-YEETSGVGPGEPVEST</w:t>
        <w:tab/>
        <w:tab/>
        <w:t>A_Haloferax_volcan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84</w:t>
        <w:tab/>
        <w:t>GVVQSIAGPAVIAKGMAKMYDIVRVLVGEIIRLDGDTAFVQV-YEDTAGLTVGEPVETT</w:t>
        <w:tab/>
        <w:tab/>
        <w:t>B_Deinococcus_radiodur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2172455</w:t>
        <w:tab/>
        <w:t>GVIQKIAGPAVIAKGMARMYDICKVLVGEIIRLDGDTAFVQV-YEDTSGLKVGEPVVST</w:t>
        <w:tab/>
        <w:tab/>
        <w:t>B_Thermus_thermophil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754898</w:t>
        <w:tab/>
        <w:t>GRVKRVAGPVVQAVGLASMYDLVLVLMSEVIGISGDKHIIQV-YEDTSGIKPGEPVKET</w:t>
        <w:tab/>
        <w:tab/>
        <w:t>A_Methanosaeta_thermophil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04</w:t>
        <w:tab/>
        <w:t>GEIYRISGPLVVAEGLARMYDLCKVLMGEVVGLVGQKVLIQV-YEDTEGVKPGDKVENT</w:t>
        <w:tab/>
        <w:tab/>
        <w:t>A_Archaeoglobus_fulg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1773223</w:t>
        <w:tab/>
        <w:t>GEIYRVAGPVVTVIGIPRMYDVVKVLMGEVIRIKGEQATVQV-YEDTSGLKPGEPVMNT</w:t>
        <w:tab/>
        <w:tab/>
        <w:t>A_Methanococcoides_burton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002078</w:t>
        <w:tab/>
        <w:t>GEIYRVAGPVVTAIGLAKMYDLCKVLMGEVIQIVGDKTIIQV-YEETGGVRPGEPCVTT</w:t>
        <w:tab/>
        <w:tab/>
        <w:t>B_Methanosarcina_maze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20</w:t>
        <w:tab/>
        <w:t>GEIYRVSGPVVTAIGLAKMYDLVKVLMGEVIQILGPKTIIQV-YEETAGIKPGEPCVST</w:t>
        <w:tab/>
        <w:tab/>
        <w:t>B_Methanosarcina_bark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6065</w:t>
        <w:tab/>
        <w:t>GKIVKVSGPLILAENMASIQDICHVVIGEIIEMRGDVASIQV-YEETTGIGPGEPVIST</w:t>
        <w:tab/>
        <w:tab/>
        <w:t>B_Enterococcus_faeca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71780</w:t>
        <w:tab/>
        <w:t>GKIIKVSGPLVMAENMASIQDMCLVVIGEIIEMRQDVASIQV-YEETSGIGPGEPVRST</w:t>
        <w:tab/>
        <w:tab/>
        <w:t>B_Enterococcus hir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6795559</w:t>
        <w:tab/>
        <w:t>GIITKVSGPLVVAEGLAKMFDVVKVLIGEIIEIRGERVSIQV-YEETSGLGPGDPVVST</w:t>
        <w:tab/>
        <w:tab/>
        <w:t>B_Thermoanaerobacter_ethanol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0798759</w:t>
        <w:tab/>
        <w:t>GKIIKVSGPLVVAEGMANVYDVVKVLIGEIIEMRGDKASIQV-YEETSGIGPGDPVITT</w:t>
        <w:tab/>
        <w:tab/>
        <w:t>B_Clostridium_perfringe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7082847</w:t>
        <w:tab/>
        <w:t>GRIIKVSGPLVVAEGMAKMFDVCRVLIGEIIEMRGDKASIQV-YEETSGLGIGEPVETT</w:t>
        <w:tab/>
        <w:tab/>
        <w:t>B_Caloramator ferv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22</w:t>
        <w:tab/>
        <w:t>GRIIRVTGPLVVADGMAKMYEVVRVLIGEIIRLEGDKAVIQV-YEETAGVRPGEPVVGT</w:t>
        <w:tab/>
        <w:tab/>
        <w:t>A_Pyrococcus_horikos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7641537</w:t>
        <w:tab/>
        <w:t>GRIIRVTGPLVVADGMAKMYEVVRVLIGEIIRLEGDKAVIQV-YEETAGIRPGEPVEGT</w:t>
        <w:tab/>
        <w:tab/>
        <w:t>A_Thermococcus_kodakar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63</w:t>
        <w:tab/>
        <w:t>GKIIKIAGPVVVAEGMAQMYEVVKVLTGEIIQLHDDKAVIQV-YEETSGIKPGEPVVGT</w:t>
        <w:tab/>
        <w:tab/>
        <w:t>A_Methanocaldococcus_jannasc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5358607</w:t>
        <w:tab/>
        <w:t>GKIIKISGPVVVAEGMSQMFEVVKVLTGEIIQLTEDEAIIQV-YEETAGIKPGEGVEGT</w:t>
        <w:tab/>
        <w:tab/>
        <w:t>A_Methanococcus_maripalud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4489927</w:t>
        <w:tab/>
        <w:t>GNIIKIAGPVIIGDGMTQIHEMVRVLIGEIIELEGDTATVQV-YEETAGIKPGEKIEST</w:t>
        <w:tab/>
        <w:tab/>
        <w:t>A_Methanosphaera_stadtman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397</w:t>
        <w:tab/>
        <w:t>GRIIKIAGPVIIAEGMSQMYEMVKVLIGEIIELEGDTATIQV-YEETAGIKPGETVERT</w:t>
        <w:tab/>
        <w:tab/>
        <w:t>A_M_thermautotroph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8195150</w:t>
        <w:tab/>
        <w:t>GKIVWVSGPAVKADGMAKMYETVTVLIGEVIRLTGDVAFIQV-YESTSGLKPGEPVEGT</w:t>
        <w:tab/>
        <w:tab/>
        <w:t>A_Cenarchaeum_symbios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22</w:t>
        <w:tab/>
        <w:t>GSIVRISGPLVVAEGMAQMYEMVYVLIGEITRIRGDRAFIQV-YESTSGLKPGEPVVGT</w:t>
        <w:tab/>
        <w:tab/>
        <w:t>A_Aeropyrum_pernix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4053565</w:t>
        <w:tab/>
        <w:t>GRVVRVNGPLVVADGMAQMFEVVEVLVGEITRIEGDRAYIQV-YEATDGIKPGEKAYRT</w:t>
        <w:tab/>
        <w:tab/>
        <w:t>A_Sulfolobus_acidocaldari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4024</w:t>
        <w:tab/>
        <w:t>GTVSGVIANMVTLVVDVAQNEICYILMAEVIKVVGTHVYVQV-FESTRGLKVGAEAEFT</w:t>
        <w:tab/>
        <w:tab/>
        <w:t>B_Bacteroides_fragi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42</w:t>
        <w:tab/>
        <w:t>GYVVEAYGNLLRVHVDVRQGEVAYVLKAEIIEVVGDEVKIQV-FEETQGISRGALVTFS</w:t>
        <w:tab/>
        <w:tab/>
        <w:t>B_Chlamydia_trachomat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16</w:t>
        <w:tab/>
        <w:t>GKVVGVNGNLVTIEVEVSMNEVLFVLKAEVIRIRGNEVDAQV-FELTKGISVGDLVEFT</w:t>
        <w:tab/>
        <w:tab/>
        <w:t>B_Borrelia_burgdorf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31</w:t>
        <w:tab/>
        <w:t>GIVSAVNGNMVSVTFEVSLNEVGYVLKAEIIRVRGREAQLQV-FEITRGVSVGDRVEFT</w:t>
        <w:tab/>
        <w:tab/>
        <w:t>B_Treponema_pallidum_VA</w:t>
      </w:r>
    </w:p>
    <w:p>
      <w:pPr>
        <w:pStyle w:val="Normal"/>
        <w:rPr>
          <w:b/>
          <w:b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rPr>
          <w:b/>
          <w:b/>
        </w:rPr>
      </w:pPr>
      <w:r>
        <w:rPr>
          <w:b/>
        </w:rPr>
        <w:t>Continued on the next page</w:t>
      </w:r>
      <w:r>
        <w:rPr>
          <w:rFonts w:cs="Courier New" w:ascii="Courier New" w:hAnsi="Courier New"/>
          <w:sz w:val="20"/>
          <w:szCs w:val="20"/>
        </w:rPr>
        <w:tab/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I number</w:t>
        <w:tab/>
        <w:tab/>
        <w:tab/>
        <w:tab/>
        <w:t>Alignment</w:t>
        <w:tab/>
        <w:tab/>
        <w:tab/>
        <w:tab/>
        <w:tab/>
        <w:tab/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>Species names as in the Figure 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05819</w:t>
        <w:tab/>
        <w:t>GGPLKAPVGREILSRMFDVFGNTIDKPPSDIQWRSIHQTPPLMRRSTTSEIFETGIKAI</w:t>
        <w:tab/>
        <w:tab/>
        <w:t>B_Methanosarcina_barkeri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091272</w:t>
        <w:tab/>
        <w:t>GGPLKAPVGRGILSRMFDVFGNPIDAPPSNVRWRTIHQAPPLIRRSTRSEIFETGIKVI</w:t>
        <w:tab/>
        <w:tab/>
        <w:t>B_Methanosarcina_acetivoran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1219617</w:t>
        <w:tab/>
        <w:t>GAAISVPVGDFTKGKVFNTLGEVLNDEQYTGERWPIHRKAPFDELESKTEMFETGVKVI</w:t>
        <w:tab/>
        <w:tab/>
        <w:t>B_Streptomyces_coelicolor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08450</w:t>
        <w:tab/>
        <w:t>GRSISVPVGEGVKGHVFNALGDCLDGYGEKFEHWSIHRKPPFEELEPRTEMLETGLKVV</w:t>
        <w:tab/>
        <w:tab/>
        <w:t>B_Mycobacterium_tuberculos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8</w:t>
        <w:tab/>
        <w:t>GGPIKIPVGKEVLGRIFNVAGQPIDGPVEAKEYWPMFRNPPLVEQSTKVEILETGIKVI</w:t>
        <w:tab/>
        <w:tab/>
        <w:t>B_Aquifex_aeol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3</w:t>
        <w:tab/>
        <w:t>GKMIEVPVGEEVLGRIFNVVGESIDEPLKPSLTWPIHRKAPFEQQSTKTEMFETGIKVI</w:t>
        <w:tab/>
        <w:tab/>
        <w:t>B_Helicobacter_pylor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467688</w:t>
        <w:tab/>
        <w:t>GKPISVPVGDATLGRIFNVLGKTIDPAITVKETRPIHRAAPFDELTSKTEVFETGIKVI</w:t>
        <w:tab/>
        <w:tab/>
        <w:t>B_Leptospira_interrog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4</w:t>
        <w:tab/>
        <w:t>GAPITAPVGKEVLGRILNVIGEPVDGEIKAKERWPIHRPAPLVEQSTEIEILETGIKVI</w:t>
        <w:tab/>
        <w:tab/>
        <w:t>B_Thermotoga_maritim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26095</w:t>
        <w:tab/>
        <w:t>GSPLMVPVGQATLGRIMNVIGEPIDGPIPATEKRPIWRAPPFADLAPSASILETGIKVI</w:t>
        <w:tab/>
        <w:tab/>
        <w:t>E_Dictyostelium_discoideum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3460</w:t>
        <w:tab/>
        <w:t>GGPITMPVGEQIKGRLMNVVGDSIDKELNRDGAYSIHRDPPFEDLTTVQEVLFTGIKVI</w:t>
        <w:tab/>
        <w:tab/>
        <w:t>B_Bacteroides_fragi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3</w:t>
        <w:tab/>
        <w:t>GAPISVPVGTKTLGRIMNVLGDAIDGEVGAEEVYSIHRSAPYEEQSNEIALLETGVKVI</w:t>
        <w:tab/>
        <w:tab/>
        <w:t>B_Vibrio alginolyt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547933</w:t>
        <w:tab/>
        <w:t>GAPISVPVGTKTLGRIMNVLGDAIDGDIGAEEVYSIHRPAPYEEQSSATELLETGVKVI</w:t>
        <w:tab/>
        <w:tab/>
        <w:t>B_Vibrio cholera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7764</w:t>
        <w:tab/>
        <w:t>GAPITVPVGKGTLGRIVDVLGTPVDGPIDTDKSRAIHQAAPFDELSSTTELLETGIKVI</w:t>
        <w:tab/>
        <w:tab/>
        <w:t>B_Neisseria_meningitid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6131600</w:t>
        <w:tab/>
        <w:t>EHPIEVPVGKATLGRIMNVLGEPVDGEIGEEERWAIHRAAPYEELSNSQELLETGIKVI</w:t>
        <w:tab/>
        <w:tab/>
        <w:t>B_Escherichia_col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452812</w:t>
        <w:tab/>
        <w:t>GKPIQVPVGGEVLGRMLNVVGDPIDGPVPAKKTYSIHRAAPFDELSTKTEMFETGIKVI</w:t>
        <w:tab/>
        <w:tab/>
        <w:t>B_Chlorobium_tepid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0486</w:t>
        <w:tab/>
        <w:t>GKPIMVPVGKASLGRIMNVVGRPVDGPINADKSLPIHRAAPFTEQNTKVELLETGIKVV</w:t>
        <w:tab/>
        <w:tab/>
        <w:t>B_Desulfovibrio_vulgar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2140</w:t>
        <w:tab/>
        <w:t>GKQISVPVGRKTLGRILNVIGEPVDGPVNAEKEYGIHREAPAFVDQSTKVEAFTTGIKV</w:t>
        <w:tab/>
        <w:tab/>
        <w:t>B_Geobacter_sulfurreduce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326673</w:t>
        <w:tab/>
        <w:t>GAPITVPVGRATLGRIMNVLGEPIDGEIKTEHYLPIHRDAPLVDLATGQEILATGIKVV</w:t>
        <w:tab/>
        <w:tab/>
        <w:t>E_Arabidopsis_thaliana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43</w:t>
        <w:tab/>
        <w:t>GAPIRIPVGPETLGRIMNVIGEPIDGPIKTKQFAAIHAEAPFVEMSVEQEILVTGIKVV</w:t>
        <w:tab/>
        <w:tab/>
        <w:t>E_Bos_taurus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7606749</w:t>
        <w:tab/>
        <w:t>GYPIRIPVGAETLGRIINVIGEPIDGPIDTDKTAAIHAEAPFVQMSVEQEILVTGIKVV</w:t>
        <w:tab/>
        <w:tab/>
        <w:t>E_Drosophila_melanogaster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3592562</w:t>
        <w:tab/>
        <w:t>GGPITVPVGPQVLGRIMNVIGEPVDGPVVTAQRYPIHRQAPFAEQATETEILVTGIKVI</w:t>
        <w:tab/>
        <w:tab/>
        <w:t>B_Rhodospirillum_rubr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5</w:t>
        <w:tab/>
        <w:t>GGPITVPVGNATLGRILNVIGEPVDGDVSKAEARAIHQPAPFAAQSTESQILVTGIKVI</w:t>
        <w:tab/>
        <w:tab/>
        <w:t>B_Paracoccus_denitrific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0</w:t>
        <w:tab/>
        <w:t>GAPISVPVGTGTLGRIFNVLGEPVDGPVPAGETFPIHRPAPLVDLETKPQVFETGIKVI</w:t>
        <w:tab/>
        <w:tab/>
        <w:t>B_Synechocystis_PCC_680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6269</w:t>
        <w:tab/>
        <w:t>GNPLSVPVGGATLGRIFNVLGEPVDGPVDTRTTSPIHKSAPFIELDTKLSIFETGIKVV</w:t>
        <w:tab/>
        <w:tab/>
        <w:t>E_Arabidopsis thalian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65725</w:t>
        <w:tab/>
        <w:t>GAPISVPVGTNTLGRIFNVLGEPVDGPVSSESTLPIHRPAPFTKLETKPSIFETGIKVV</w:t>
        <w:tab/>
        <w:tab/>
        <w:t>E_Porphyra_purpure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703680</w:t>
        <w:tab/>
        <w:t>GSAIQVPVGKATLGRMFNVLGEPIDFDTKDVVMHPIHRHPPFEEQQTQPEMFETGIKVV</w:t>
        <w:tab/>
        <w:tab/>
        <w:t>B_Acetobacterium_wood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3746</w:t>
        <w:tab/>
        <w:t>GKAVSVPVGEATLGRVFNVLGDVIDEFAADAERNPIHKKAPFDELSTANEVLVTGIKVV</w:t>
        <w:tab/>
        <w:tab/>
        <w:t>B_Lactococcus_lact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7093</w:t>
        <w:tab/>
        <w:t>GKSISVPVGKDTLGRVFNVLGDTIDPFPADAERSGIHKKAPFDELSTSNEILETGIKVI</w:t>
        <w:tab/>
        <w:tab/>
        <w:t>B_Enterococcus_faeca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8575</w:t>
        <w:tab/>
        <w:t>GKAISVPVGKDTLGRVFNVLGDTIDSFPEDAERSEIHKKAPFDELSTSTEILETGIKVI</w:t>
        <w:tab/>
        <w:tab/>
        <w:t>B_Enterococcus_hirae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1</w:t>
        <w:tab/>
        <w:t>GAPISVPVGQVTLGRVFNVLGEPIDDIPADARRDPIHRPAPFEELATEVEILETGIKVV</w:t>
        <w:tab/>
        <w:tab/>
        <w:t>B_Bacillus_PS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916961</w:t>
        <w:tab/>
        <w:t>GAPISVPVGEATLGRVFNVLGEAIDPVAADVKRDPIHREAPFEELSTTTEILETGIKVV</w:t>
        <w:tab/>
        <w:tab/>
        <w:t>B_Bacillus_pseudofirm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137589</w:t>
        <w:tab/>
        <w:t>GKPISVPVGENVLGRLFNVLGQTIDGDMNADKYYPIHRPAPFEEQSVQPEMFETGIKVI</w:t>
        <w:tab/>
        <w:tab/>
        <w:t>B_Clostridium_acetobutylic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266799</w:t>
        <w:tab/>
        <w:t>GAPITVPVGKAVLGRILNVLGEAIDEELNAEEFAPIHREAPFEDQGTDVEIFETGIKVI</w:t>
        <w:tab/>
        <w:tab/>
        <w:t>B_Ilyobacter_tartar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52033</w:t>
        <w:tab/>
        <w:t>GPAITVPVGKAVLGRILNVLGEPVDGEVKAEEYAPIHREAPFEDQGTEKEVFETGIKVV</w:t>
        <w:tab/>
        <w:tab/>
        <w:t>B_Propionigenium_modest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7964181</w:t>
        <w:tab/>
        <w:t>GNAISVPVGRKTLGRIFNVLGDPVDPEVEDAPKLPIHRPAPFEDQETATEILETGIKVV</w:t>
        <w:tab/>
        <w:tab/>
        <w:t>B_Clostridium_paradox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62066</w:t>
        <w:tab/>
        <w:t>GRAISVPVGRETLSRMFNLLGDPVDPAPETAERWEIHREPPYEEQTAANEILETGIKVI</w:t>
        <w:tab/>
        <w:tab/>
        <w:t>B_Ruminococcus_alb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7464</w:t>
        <w:tab/>
        <w:t>GKPLSVELGPGLMETIYDGIQRPLKSDFTLYHTWPVRVPRPVTEKLSADYPLLTGQRVL</w:t>
        <w:tab/>
        <w:tab/>
        <w:t>E_Saccharomyces_cerevisi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2090652</w:t>
        <w:tab/>
        <w:t>HKPLTVELGPGIMNNIFDGIQRPLNKQLTMVHNWPVRSARPVIEKLPCNYPLLTGQRVL</w:t>
        <w:tab/>
        <w:tab/>
        <w:t>E_Dictyostelium_discoide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334404</w:t>
        <w:tab/>
        <w:t>HKPLSVELGPGILGNIFDGIQRPLKKSYTMLQSWPVRTPRPVASKLAADTPLLTGQRVL</w:t>
        <w:tab/>
        <w:tab/>
        <w:t>E_Arabidopsis_thalian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4053334</w:t>
        <w:tab/>
        <w:t>GKPLSVELGPGIMGAIFDGIQRPLSEKFSMVQVWPVRQVRPVTEKLPANHPLLTGQRVL</w:t>
        <w:tab/>
        <w:tab/>
        <w:t xml:space="preserve">E_Bos_taurus_VA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3141332</w:t>
        <w:tab/>
        <w:t>GKPLSVELGPGIMGSIFDGIQRPLKTKHTMLQVWPVRQPRPVTEKLPANHPLLTGQRVL</w:t>
        <w:tab/>
        <w:tab/>
        <w:t>E_Drosophila_melanogaster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009559</w:t>
        <w:tab/>
        <w:t>GEPLSAWLGPTIIGKIYDGVQRPLRVEVKMWHKWPVRRPRPFKEKLPPVEPLITGVRTV</w:t>
        <w:tab/>
        <w:tab/>
        <w:t>A_Pyrobaculum_aerophil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352990</w:t>
        <w:tab/>
        <w:t>GEMLSAWLGPGIIGQVYDGVQRPLKIKVKMWHKWPVRRPRPFQEKLPPSDPLITGIRVI</w:t>
        <w:tab/>
        <w:tab/>
        <w:t>A_Caldivirga maquiling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1614899</w:t>
        <w:tab/>
        <w:t>GKPLTIELGPGLLANIFDGLGRPLKKPIKLYHEWPIRKPRPYKEKLDYNYPFITGTRVL</w:t>
        <w:tab/>
        <w:tab/>
        <w:t>A_Nanoarchaeum_equit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008291</w:t>
        <w:tab/>
        <w:t>GKPLSVELGPGLLKSIYDGIQRPLDYDIKLKQIWPVRQARKVFLKFAPEIPLITGQRVI</w:t>
        <w:tab/>
        <w:tab/>
        <w:t>A_Ferroplasma_acidarman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8477562</w:t>
        <w:tab/>
        <w:t>GKPLSVELGPGLLSSIYDGIQRPLDYEIKLKQIWPVREARRVFHKFPPEIPLITGQRVI</w:t>
        <w:tab/>
        <w:tab/>
        <w:t>A_Picrophilus_torr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229704</w:t>
        <w:tab/>
        <w:t>GEPLTVDLGPGMLDSIYDGVQRPLDEEIQMHQEWPVRRQRPTVDKQTPTEPLVSGQRIL</w:t>
        <w:tab/>
        <w:tab/>
        <w:t>A_Halobacterium salinari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99</w:t>
        <w:tab/>
        <w:t>GEPLTVDLGPGMMDAIYDGVQRPLDEEITMHQEWPVRQARPAAEKKTPREPLVSGQRIL</w:t>
        <w:tab/>
        <w:tab/>
        <w:t>A_Haloferax_volcan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84</w:t>
        <w:tab/>
        <w:t>GLPLSVELGPGMLNGIYDGIQRPLDTKLRLAHYWPVRAPRPVQKKLDPSLPFLTGMRIL</w:t>
        <w:tab/>
        <w:tab/>
        <w:t>B_Deinococcus_radiodur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2172455</w:t>
        <w:tab/>
        <w:t>GLPLAVELGPGMLNGIYDGIQRPLETELKMYHTWPVRRARPVQRKLDPNTPFLTGMRIL</w:t>
        <w:tab/>
        <w:tab/>
        <w:t>B_Thermus_thermophil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754898</w:t>
        <w:tab/>
        <w:t>GGPLVAQLGPGILTQIYDGVQRPLPSELTMLQKWPVRQARPVVRKLPPTIPLRTGQRVI</w:t>
        <w:tab/>
        <w:tab/>
        <w:t>A_Methanosaeta_thermophil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04</w:t>
        <w:tab/>
        <w:t>GMPLSVELGPGLIRNIYDGVQRPLPTELKLYHKWPVRIPRPYVEKLPPVVPLITGQRIL</w:t>
        <w:tab/>
        <w:tab/>
        <w:t>A_Archaeoglobus_fulg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1773223</w:t>
        <w:tab/>
        <w:t>GLPLSVELGPGLLESIYDGIQRPLPTEISMMQKWPVRGPRPVAKKLMPTKPLITGQRIL</w:t>
        <w:tab/>
        <w:tab/>
        <w:t>A_Methanococcoides_burton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002078</w:t>
        <w:tab/>
        <w:t>GMSLAVELGPGLLSSIYDGVQRPLHTELQMMQRWPVRKPRPVKRKLTPEKPLVTGQRIL</w:t>
        <w:tab/>
        <w:tab/>
        <w:t>B_Methanosarcina_maze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20</w:t>
        <w:tab/>
        <w:t>GSSLSVELGPGLLSSIYDGVQRPLHTELQMMQRWPVRRPRPVKAKLTPTRPLVTGMRIL</w:t>
        <w:tab/>
        <w:tab/>
        <w:t>B_Methanosarcina_bark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6065</w:t>
        <w:tab/>
        <w:t>GEPLSVELAPGLIAEMFDGIQRPLDESFSMMQKWPVRRGRPILEKLSPKVPMVTGQRVI</w:t>
        <w:tab/>
        <w:tab/>
        <w:t>B_Enterococcus_faeca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71780</w:t>
        <w:tab/>
        <w:t>GEALSVELGPGIISQMFDGIQRPLDKELTMMQKWPVRRGRPIKQKLNPDVPMITGQRVI</w:t>
        <w:tab/>
        <w:tab/>
        <w:t>B_Enterococcus hir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6795559</w:t>
        <w:tab/>
        <w:t>GEPLSVELGPGMLEGIFDGIQRPLDVEITMMQKWPVRKARPYKEKLPPEIPMPTGQRVI</w:t>
        <w:tab/>
        <w:tab/>
        <w:t>B_Thermoanaerobacter_ethanol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0798759</w:t>
        <w:tab/>
        <w:t>GEPLSVELGPGLIESMFDGIQRPLDKNLTLMQKWPVRKGRPYARKLNPVEPMTTGQRVI</w:t>
        <w:tab/>
        <w:tab/>
        <w:t>B_Clostridium_perfringe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7082847</w:t>
        <w:tab/>
        <w:t>GEPLSVELGPGLIEAMFDGIQRPLDVNLTMMQKWPVRKGRPYKSKITPEEPLLTGQRVI</w:t>
        <w:tab/>
        <w:tab/>
        <w:t>B_Caloramator ferv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22</w:t>
        <w:tab/>
        <w:t>GASLSVELGPGLLTSIYDGIQRPLEKELKMYQRWPVRVKRPYKEKLPPEVPLITGQRVI</w:t>
        <w:tab/>
        <w:tab/>
        <w:t>A_Pyrococcus_horikos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7641537</w:t>
        <w:tab/>
        <w:t>GSSLSVELGPGLLTAMYDGIQRPLEEELKMYHRWPVRVKRPYKQKLPPEVPLITGQRTI</w:t>
        <w:tab/>
        <w:tab/>
        <w:t>A_Thermococcus_kodakar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63</w:t>
        <w:tab/>
        <w:t>GAPLSVELGPGMLRAMYDGIQRPLTKEITMMQKWPVRKPRPYKEKLPPEIPLITGQRVE</w:t>
        <w:tab/>
        <w:tab/>
        <w:t>A_Methanocaldococcus_jannasc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5358607</w:t>
        <w:tab/>
        <w:t>GAPLSVELGPGMLKAMYDGIQRPLNKEIMMMQKWPVRKPRPSKGKQAPVIPLITGQRVE</w:t>
        <w:tab/>
        <w:tab/>
        <w:t>A_Methanococcus_maripalud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4489927</w:t>
        <w:tab/>
        <w:t>GGPLSVELGPGILKSIYDGIQRPLDETVQMMQVWPVRVGRPYTNKLDPDVPLITGQRAQ</w:t>
        <w:tab/>
        <w:tab/>
        <w:t>A_Methanosphaera_stadtman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397</w:t>
        <w:tab/>
        <w:t>GGPLSVELGPGILGSIFDGIQRPLEEKIQMLQKWPVRKGRPYKKKLDPDVPLVTGQRAQ</w:t>
        <w:tab/>
        <w:tab/>
        <w:t>A_M_thermautotroph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8195150</w:t>
        <w:tab/>
        <w:t>GNPLSVLLGPGIIGQIYDGIQRPLKIPLKMYHRWPVRQPRSYHTKYDPTVPLITGQRVI</w:t>
        <w:tab/>
        <w:tab/>
        <w:t>A_Cenarchaeum_symbios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22</w:t>
        <w:tab/>
        <w:t>GAPLSVELGPGLLGTIYDGVQRPLPVEIRMHQRWPVRIPRPFKEKLEPQLPLITGVRII</w:t>
        <w:tab/>
        <w:tab/>
        <w:t>A_Aeropyrum_pernix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4053565</w:t>
        <w:tab/>
        <w:t>GSLLSVELGPGLMGGIFDGLQRPLDKELKLYQRWPVRIPRPFKEKLEPTEPLLTGTRVV</w:t>
        <w:tab/>
        <w:tab/>
        <w:t>A_Sulfolobus_acidocaldari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4024</w:t>
        <w:tab/>
        <w:t>GHMLEVTLGPGMLSKNYDGLQNDLDVEVNMIQKWPVKRAMTYKEKPRPFKLLETGVRVI</w:t>
        <w:tab/>
        <w:tab/>
        <w:t>B_Bacteroides_fragi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42</w:t>
        <w:tab/>
        <w:t>GHLLEAELGPGLLQGIFDGLQNRLELEFTMVQKWPIKQAFLEGEKVPSHEIMDVGLRVL</w:t>
        <w:tab/>
        <w:tab/>
        <w:t>B_Chlamydia_trachomat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16</w:t>
        <w:tab/>
        <w:t>DKLLTVELGPGLLTQVYDGLQNPLPHNITMSFHWPVKVPITYKERLIPSEPMLTQTRII</w:t>
        <w:tab/>
        <w:tab/>
        <w:t>B_Borrelia_burgdorf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31</w:t>
        <w:tab/>
        <w:t>GDLLSVELGPGLLGQVYDGLQNPLPHELTMAFRWPVKRPVHYAERLKPTEPLVTSIRTI</w:t>
        <w:tab/>
        <w:tab/>
        <w:t>B_Treponema_pallid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>Continued on the next page.</w:t>
      </w:r>
      <w:r>
        <w:rPr>
          <w:rFonts w:cs="Courier New" w:ascii="Courier New" w:hAnsi="Courier New"/>
          <w:sz w:val="20"/>
          <w:szCs w:val="20"/>
        </w:rPr>
        <w:tab/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I number</w:t>
        <w:tab/>
        <w:tab/>
        <w:tab/>
        <w:tab/>
        <w:t>Alignment</w:t>
        <w:tab/>
        <w:tab/>
        <w:tab/>
        <w:tab/>
        <w:tab/>
        <w:tab/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>Species names as in the Figure 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05819</w:t>
        <w:tab/>
        <w:t>DVLVPLERGGKAGLFGGAGVGKTVLLTEMIHNVVKQHQGVSIFCGIGERCREGEELYRD</w:t>
        <w:tab/>
        <w:tab/>
        <w:t>B_Methanosarcina_barkeri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091272</w:t>
        <w:tab/>
        <w:t>DVLVPLERGGKAGLFGGAGVGKTVLLTEMIHNVVRQQKGVSIFCGIGERCREGEELYRD</w:t>
        <w:tab/>
        <w:tab/>
        <w:t>B_Methanosarcina_acetivoran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1219617</w:t>
        <w:tab/>
        <w:t>DLLTPYVKGGKIGLFGGAGVGKTVLIQEMIYRVANNHDGVSVFAGVGERTREGNDLIDE</w:t>
        <w:tab/>
        <w:tab/>
        <w:t>B_Streptomyces_coelicolor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08450</w:t>
        <w:tab/>
        <w:t>DLLTPYVRGGKIALFGGAGVGKTVLIQEMINRIARNFGGTSVFAGVGERTREGNDLWVE</w:t>
        <w:tab/>
        <w:tab/>
        <w:t>B_Mycobacterium_tuberculos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8</w:t>
        <w:tab/>
        <w:t>DLLQPIIKGGKVGLFGGAGVGKTVLMQELIHNIARFHEGYSVVVGVGERTREGNDLWLE</w:t>
        <w:tab/>
        <w:tab/>
        <w:t>B_Aquifex_aeol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3</w:t>
        <w:tab/>
        <w:t>DLLAPYSKGGKVGLFGGAGVGKTVIIMELIHNVAYKHNGYSVFAGVGERTREGNDLYFE</w:t>
        <w:tab/>
        <w:tab/>
        <w:t>B_Helicobacter_pylor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467688</w:t>
        <w:tab/>
        <w:t>DLLAPYIKGGKTGLFGGAGVGKTVLIQELINNIAKQHGGFSVFAGVGERTREGNDLWRE</w:t>
        <w:tab/>
        <w:tab/>
        <w:t>B_Leptospira_interrog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4</w:t>
        <w:tab/>
        <w:t>DLLAPFPKGGKIGFFGGAGVGKTVLVMELIRNIAIEHKGFSVFAGVGERTREGNELWLE</w:t>
        <w:tab/>
        <w:tab/>
        <w:t>B_Thermotoga_maritim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26095</w:t>
        <w:tab/>
        <w:t>DLLAPYSRGGKIGLFGGAGVGKTVLIQELINNIAKAHGGFSVFTGVGERTREGNDLYHE</w:t>
        <w:tab/>
        <w:tab/>
        <w:t>E_Dictyostelium_discoideum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3460</w:t>
        <w:tab/>
        <w:t>DLLEPYSKGGKIGLFGGAGVGKTVLIMELINNIAKKHNGFSVFAGVGERTREGNDLLRE</w:t>
        <w:tab/>
        <w:tab/>
        <w:t>B_Bacteroides_fragi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3</w:t>
        <w:tab/>
        <w:t>DLICPFAKGGKIGLFGGAGVGKTVNMMELINNIALQHSGLSVFAGVGERTREGNDFYYE</w:t>
        <w:tab/>
        <w:tab/>
        <w:t>B_Vibrio alginolyt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547933</w:t>
        <w:tab/>
        <w:t>DLICPFAKGGKIGLFGGAGVGKTVNMMELINNIALQHSGLSVFAGVGERTREGNDFYHE</w:t>
        <w:tab/>
        <w:tab/>
        <w:t>B_Vibrio cholera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7764</w:t>
        <w:tab/>
        <w:t>DLLCPFAKGGKVGLFGGAGVGKTVNMMELINNIAKAHSGLSVFAGVGERTREGNDFYHE</w:t>
        <w:tab/>
        <w:tab/>
        <w:t>B_Neisseria_meningitid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6131600</w:t>
        <w:tab/>
        <w:t>DLMCPFAKGGKVGLFGGAGVGKTVNMMELIRNIAIEHSGYSVFAGVGERTREGNDFYHE</w:t>
        <w:tab/>
        <w:tab/>
        <w:t>B_Escherichia_col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452812</w:t>
        <w:tab/>
        <w:t>DLLEPYSRGGKTGLFGGAGVGKTVLIMELINNIAKQQSGYSVFAGVGERTREGNDLWHE</w:t>
        <w:tab/>
        <w:tab/>
        <w:t>B_Chlorobium_tepid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0486</w:t>
        <w:tab/>
        <w:t>DLLIPFPKGGKMGLFGGAGVGKTVILMEMINNIAKQHGGISVFAGVGERTREGNDLYHE</w:t>
        <w:tab/>
        <w:tab/>
        <w:t>B_Desulfovibrio_vulgar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2140</w:t>
        <w:tab/>
        <w:t>VDLLAPYARGGKIGLFGGAGVGKTVLIMELINNIAKQHGGFSVFAGVGERTREGNDLWM</w:t>
        <w:tab/>
        <w:tab/>
        <w:t>B_Geobacter_sulfurreduce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326673</w:t>
        <w:tab/>
        <w:t>DLLAPYQRGGKIGLFGGAGVGKTVLIMELINNVAKAHGGFSVFAGVGERTREGNDLYRE</w:t>
        <w:tab/>
        <w:tab/>
        <w:t>E_Arabidopsis_thaliana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43</w:t>
        <w:tab/>
        <w:t>DLLAPYAKGGKIGLFGGAGVGKTVLIMELINNVAKAHGGYSVFAGVGERTREGNDLYHE</w:t>
        <w:tab/>
        <w:tab/>
        <w:t>E_Bos_taurus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7606749</w:t>
        <w:tab/>
        <w:t>DLLAPYAKGGKIGLFGGAGVGKTVLIMELINNVAKAHGGYSVFAGVGERTREGNDLYNE</w:t>
        <w:tab/>
        <w:tab/>
        <w:t>E_Drosophila_melanogaster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3592562</w:t>
        <w:tab/>
        <w:t>DLIAPYTKGGKVGLFGGAGVGKTVLIQELINNVAKGHGGYSVFAGVGERTREGNDLYHE</w:t>
        <w:tab/>
        <w:tab/>
        <w:t>B_Rhodospirillum_rubr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5</w:t>
        <w:tab/>
        <w:t>DLLAPYSKGGKIGLFGGAGVGKTVLIMELINNIAKVHSGFSVFAGVGERTREGNDLYHE</w:t>
        <w:tab/>
        <w:tab/>
        <w:t>B_Paracoccus_denitrific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0</w:t>
        <w:tab/>
        <w:t>DLLTPYRQGGKIGLFGGAGVGKTVIMMELINNIAIQHGGVSVFGGVGERTREGNDLYNE</w:t>
        <w:tab/>
        <w:tab/>
        <w:t>B_Synechocystis_PCC_680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6269</w:t>
        <w:tab/>
        <w:t>DLLAPYRRGGKIGLFGGAGVGKTVLIMELINNIAKAHGGVSVFGGVGERTREGNDLYME</w:t>
        <w:tab/>
        <w:tab/>
        <w:t>E_Arabidopsis thalian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65725</w:t>
        <w:tab/>
        <w:t>DLLAPYRRGGKIGLFGGAGVGKTVLIMELINNIAKAHGGVSVFGGVGERTREGNDLYME</w:t>
        <w:tab/>
        <w:tab/>
        <w:t>E_Porphyra_purpure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703680</w:t>
        <w:tab/>
        <w:t>DLICPYVRGGKIGLFGGAGVGKTVLIQELINNIATQHGGLSVFAGVGERTREGNDLYYE</w:t>
        <w:tab/>
        <w:tab/>
        <w:t>B_Acetobacterium_wood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3746</w:t>
        <w:tab/>
        <w:t>DLLAPYLKGGKVGLFGGAGVGKTVLIQELIHNIAQEHGGISVFTGVGERTREGNDLYWE</w:t>
        <w:tab/>
        <w:tab/>
        <w:t>B_Lactococcus_lact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7093</w:t>
        <w:tab/>
        <w:t>DLLAPYLKGGKVGLFGGAGVGKTVLIQELIHNIAQEHGGISVFTGVGERTREGNDLYYE</w:t>
        <w:tab/>
        <w:tab/>
        <w:t>B_Enterococcus_faeca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8575</w:t>
        <w:tab/>
        <w:t>DLLAPYLKGGKVGLFGGAGVGKTVLIQELIHNIAQEHGGISVFTGVGERTREGNDLYYE</w:t>
        <w:tab/>
        <w:tab/>
        <w:t>B_Enterococcus_hirae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1</w:t>
        <w:tab/>
        <w:t>DLLAPYIKGGKIGLFGGAGVGKTVLIQELIHNIAQEHGGISVFAGVGERTREGNDLYHE</w:t>
        <w:tab/>
        <w:tab/>
        <w:t>B_Bacillus_PS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916961</w:t>
        <w:tab/>
        <w:t>DLLAPYIKGGKIGLFGGAGVGKTVLIQELINNIAQEHGGISVFAGVGERTREGNDLYHE</w:t>
        <w:tab/>
        <w:tab/>
        <w:t>B_Bacillus_pseudofirm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137589</w:t>
        <w:tab/>
        <w:t>DLLAPYQKGGKIGLFGGAGVGKTVLIQELINNIAKEHGGLSVFTGVGERTREGNDLYYE</w:t>
        <w:tab/>
        <w:tab/>
        <w:t>B_Clostridium_acetobutylic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266799</w:t>
        <w:tab/>
        <w:t>DLLAPYVKGGKIGLFGGAGVGKTVLIMELINNIAKGHGGLSVFAGVGERTREGRDLFDE</w:t>
        <w:tab/>
        <w:tab/>
        <w:t>B_Ilyobacter_tartar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52033</w:t>
        <w:tab/>
        <w:t>DLLAPYVKGGKIGLFGGAGVGKTVLIMELINNIAQGHGGLSVFAGVGERTREGRDLYDE</w:t>
        <w:tab/>
        <w:tab/>
        <w:t>B_Propionigenium_modest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7964181</w:t>
        <w:tab/>
        <w:t>DLIAPYAKGGKIGLFGGAGVGKTVLIMELINNIAKEHGGLSVFSGVGERTREGNDLYHE</w:t>
        <w:tab/>
        <w:tab/>
        <w:t>B_Clostridium_paradox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62066</w:t>
        <w:tab/>
        <w:t>DLIAPYLKGGKIGLFGGAGVGKTVLIQELINNVANQHGGISVFTGVGERTREGNDLYWE</w:t>
        <w:tab/>
        <w:tab/>
        <w:t>B_Ruminococcus_alb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7464</w:t>
        <w:tab/>
        <w:t>DALFPCVQGGTTCIPGAFGCGKTVISQSLSK---YSNSDAIIYVGCGERGNEMAEVLME</w:t>
        <w:tab/>
        <w:tab/>
        <w:t>E_Saccharomyces_cerevisi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2090652</w:t>
        <w:tab/>
        <w:t>DSLFPCVQGGTCAIPGAFGCGKTVISQSLSK---FSNSDAIVYVGCGERGNEMAEVLME</w:t>
        <w:tab/>
        <w:tab/>
        <w:t>E_Dictyostelium_discoide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334404</w:t>
        <w:tab/>
        <w:t>DALFPSVLGGTCAIPGAFGCGKTVISQALSK---YSNSDAVVYVGCGERGNEMAEVLMD</w:t>
        <w:tab/>
        <w:tab/>
        <w:t>E_Arabidopsis_thalian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4053334</w:t>
        <w:tab/>
        <w:t>DALFPCVQGGTTAIPGAFGCGKTVISQSLSK---YSNSDVIIYVGCGERGNEMSEVLRD</w:t>
        <w:tab/>
        <w:tab/>
        <w:t xml:space="preserve">E_Bos_taurus_VA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3141332</w:t>
        <w:tab/>
        <w:t>DSLFPCVQGGTTAIPGAFGCGKTVISQALSK---YSNSDVIIYVGCGERGNEMSEVLRD</w:t>
        <w:tab/>
        <w:tab/>
        <w:t>E_Drosophila_melanogaster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009559</w:t>
        <w:tab/>
        <w:t>DTMFPIAKGGTAAVPGPFGSGKTVMIRTLSM---FAQSRFIIPVLCGERGNEAADALQG</w:t>
        <w:tab/>
        <w:tab/>
        <w:t>A_Pyrobaculum_aerophil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352990</w:t>
        <w:tab/>
        <w:t>DTVFPIAKGGAASIPGPFGSGKTVTIRSLML---YAMTQYSVPVLCGERGNEAADALQG</w:t>
        <w:tab/>
        <w:tab/>
        <w:t>A_Caldivirga maquiling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1614899</w:t>
        <w:tab/>
        <w:t>DIMFPIAKGGSAAVPGPFGSGKTVLNQQIAK---WADSDIVIYIGCGERGNEMTEVLEE</w:t>
        <w:tab/>
        <w:tab/>
        <w:t>A_Nanoarchaeum_equit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008291</w:t>
        <w:tab/>
        <w:t>DSFFPVAKGGTVAVPGPFGSGKTVIQHQLSK---WSDADITVYVGCGERGNEMTEILST</w:t>
        <w:tab/>
        <w:tab/>
        <w:t>A_Ferroplasma_acidarman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8477562</w:t>
        <w:tab/>
        <w:t>DAFFPVAKGGTVAVPGPFGSGKTVIQHQLSK---WSDSDIVVYVGCGERGNEMTEILST</w:t>
        <w:tab/>
        <w:tab/>
        <w:t>A_Picrophilus_torr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229704</w:t>
        <w:tab/>
        <w:t>DGLFPIAKGGTAAIPGPFGSGKTVTQQSLAK---FADADIVVYIGCGERGNEMTEVIED</w:t>
        <w:tab/>
        <w:tab/>
        <w:t>A_Halobacterium salinari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99</w:t>
        <w:tab/>
        <w:t>DGLFPIAKGGTAAIPGPFGSGKTVTQHQLAK---WADADIVVYVGCGERGNEMTEVIED</w:t>
        <w:tab/>
        <w:tab/>
        <w:t>A_Haloferax_volcan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84</w:t>
        <w:tab/>
        <w:t>DVMFPLVMGGAAAIPGPFGSGKTVTQQSVAK---YGNADIVVYVGCGERGNEMTDVLVE</w:t>
        <w:tab/>
        <w:tab/>
        <w:t>B_Deinococcus_radiodur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2172455</w:t>
        <w:tab/>
        <w:t>DVLFPVAMGGTAAIPGPFGSGKTVTQQSLAK---WSNADVVVYVGCGERGNEMTDVLVE</w:t>
        <w:tab/>
        <w:tab/>
        <w:t>B_Thermus_thermophil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754898</w:t>
        <w:tab/>
        <w:t>DGFFPLAKGGTAAIPGGFGTGKTVMQQTLSK---WSDVDIVIYVGCGERGNEMADLLHE</w:t>
        <w:tab/>
        <w:tab/>
        <w:t>A_Methanosaeta_thermophil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04</w:t>
        <w:tab/>
        <w:t>DTFFPVAKGGTAAIPGPFGSGKTVTQHQLAK---WSDAQIVVYIGCGERGNEMTEVLEE</w:t>
        <w:tab/>
        <w:tab/>
        <w:t>A_Archaeoglobus_fulg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1773223</w:t>
        <w:tab/>
        <w:t>DGMFPIAKGGTAAIPGPFGSGKTVTQQQLAK---WSDTDIVVYIGCGERGNEMADVLNE</w:t>
        <w:tab/>
        <w:tab/>
        <w:t>A_Methanococcoides_burton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002078</w:t>
        <w:tab/>
        <w:t>DGLFPVAKGGTAAIPGPFGSGKTVTQQQLSK---WSDTEIVVYIGCGERGNEMADVLWE</w:t>
        <w:tab/>
        <w:tab/>
        <w:t>B_Methanosarcina_maze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20</w:t>
        <w:tab/>
        <w:t>DGLFPVAKGGTAAIPGPFGSGKTVTQQSLAK---WSDTEIVVYIGCGERGNEMADVLSE</w:t>
        <w:tab/>
        <w:tab/>
        <w:t>B_Methanosarcina_bark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6065</w:t>
        <w:tab/>
        <w:t>DTFFPITKGGAAAVPGPFGAGKTVVQHQIAK---WADVDLVVYVGCGERGNEMTDVLNE</w:t>
        <w:tab/>
        <w:tab/>
        <w:t>B_Enterococcus_faeca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71780</w:t>
        <w:tab/>
        <w:t>DTFFPVTKGGAAAVPGPFGAGKTVVQHQIAK---WSDVDLVVYVGCGERGNEMTDVVNE</w:t>
        <w:tab/>
        <w:tab/>
        <w:t>B_Enterococcus hir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6795559</w:t>
        <w:tab/>
        <w:t>DTLFPVTKGGTACIPGPFGSGKTVVQHQLAK---WADAEIVVYIGCGERGNEMTDVLLE</w:t>
        <w:tab/>
        <w:tab/>
        <w:t>B_Thermoanaerobacter_ethanol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0798759</w:t>
        <w:tab/>
        <w:t>DTFFPVAKGGAAAVPGPFGAGKTVVQHQVAK---WGDTEIVVYVGCGERGNEMTDVLNE</w:t>
        <w:tab/>
        <w:tab/>
        <w:t>B_Clostridium_perfringe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7082847</w:t>
        <w:tab/>
        <w:t>DTFFPVAKGGTACVPGPFGSGKTVVQHQLAK---WADAEVVVYIGCGERGNEMTDVLME</w:t>
        <w:tab/>
        <w:tab/>
        <w:t>B_Caloramator ferv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22</w:t>
        <w:tab/>
        <w:t>DTFFPQAKGGTAAIPGPFGSGKTVTQHQLAK---WSDAQVVIYIGCGERGNEMTDVLEE</w:t>
        <w:tab/>
        <w:tab/>
        <w:t>A_Pyrococcus_horikos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7641537</w:t>
        <w:tab/>
        <w:t>DTFFSQAKGGTAAIPGPFGSGKTVTQHQLAK---WSDAQVVVYIGCGERGNEMTDVLEE</w:t>
        <w:tab/>
        <w:tab/>
        <w:t>A_Thermococcus_kodakar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63</w:t>
        <w:tab/>
        <w:t>DTFFTLAKGGTAAIPGPFGSGKTVTQHQLAK---WSDADVVVYIGCGERGNEMTEVIEE</w:t>
        <w:tab/>
        <w:tab/>
        <w:t>A_Methanocaldococcus_jannasc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5358607</w:t>
        <w:tab/>
        <w:t>DTFFGLAKGGASAIPGPFGSGKTVTQHQLAK---WSDVDVVVYIGCGERGNEMTEVIEE</w:t>
        <w:tab/>
        <w:tab/>
        <w:t>A_Methanococcus_maripalud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4489927</w:t>
        <w:tab/>
        <w:t>DTFFCVAKGGTSAMPGPFGSGKTVTQQQLAK---WADADIVVYIGCGERGNEMTEVLTE</w:t>
        <w:tab/>
        <w:tab/>
        <w:t>A_Methanosphaera_stadtman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397</w:t>
        <w:tab/>
        <w:t>DTFFSVAKGGTAAIPGPFGSGKTVTQQQLAK---WADADIIVYVGCGERGNEMTEVLKE</w:t>
        <w:tab/>
        <w:tab/>
        <w:t>A_M_thermautotroph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8195150</w:t>
        <w:tab/>
        <w:t>DTFFPIAKGGTGSIPGGFGTGKTVTLHQIAK---WADSQVVVYIGCGERGNEMTEVLVE</w:t>
        <w:tab/>
        <w:tab/>
        <w:t>A_Cenarchaeum_symbios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22</w:t>
        <w:tab/>
        <w:t>DTFFPMAKGGTGAVPGGFGTGKTVTLHSLAQ---WSEARVVIYIGCGERGNEMTEVLER</w:t>
        <w:tab/>
        <w:tab/>
        <w:t>A_Aeropyrum_pernix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4053565</w:t>
        <w:tab/>
        <w:t>DTIFPIAKGGTAAIPGPFGSGKTVTLQSLAK---WSEAKVVIYVGCGERGNEMTDELRQ</w:t>
        <w:tab/>
        <w:tab/>
        <w:t>A_Sulfolobus_acidocaldari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4024</w:t>
        <w:tab/>
        <w:t>DTVNPIVEGGTGFIPGPFGTGKTVLQHAISK---QAEADIVIIAACGERANEVVEIFTE</w:t>
        <w:tab/>
        <w:tab/>
        <w:t>B_Bacteroides_fragi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42</w:t>
        <w:tab/>
        <w:t>DTQIPVLKGGTFCTPGPFGAGKTVLQHHLSK---YAAVDIVVLCACGERAGEVVEILQE</w:t>
        <w:tab/>
        <w:tab/>
        <w:t>B_Chlamydia_trachomat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16</w:t>
        <w:tab/>
        <w:t>DTFFPVAKGGTFCIPGPFGAGKTVLQQVTSR---NADVDVVIIAACGERAGEVVETLKE</w:t>
        <w:tab/>
        <w:tab/>
        <w:t>B_Borrelia_burgdorferi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431</w:t>
        <w:tab/>
        <w:t>DTFFPVAKGGTYCIPGPFGAGKTVLQHSTSR---NADVDVVVIAACGERAGEVVETLRE</w:t>
        <w:tab/>
        <w:tab/>
        <w:t>B_Treponema_pallid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rPr>
          <w:b/>
          <w:b/>
        </w:rPr>
      </w:pPr>
      <w:r>
        <w:rPr>
          <w:b/>
        </w:rPr>
        <w:t>Continued on the next page.</w:t>
      </w:r>
      <w:r>
        <w:rPr>
          <w:rFonts w:cs="Courier New" w:ascii="Courier New" w:hAnsi="Courier New"/>
          <w:sz w:val="20"/>
          <w:szCs w:val="20"/>
        </w:rPr>
        <w:tab/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I number</w:t>
        <w:tab/>
        <w:tab/>
        <w:tab/>
        <w:tab/>
        <w:t>Alignment</w:t>
        <w:tab/>
        <w:tab/>
        <w:tab/>
        <w:tab/>
        <w:tab/>
        <w:tab/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>Species names as in the Figure 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05819</w:t>
        <w:tab/>
        <w:t>MKDNTVMVFGQMNEPPGARFRVGHTALTMAEYFRDRRDVLLLIDNIFRFIQAGSEVSGL</w:t>
        <w:tab/>
        <w:tab/>
        <w:t>B_Methanosarcina_barkeri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091272</w:t>
        <w:tab/>
        <w:t>MKENTVMVFGQMNEPPGARFRVGHVALTMAEYFRDHRDVLLLIDNIFRFIQAGSEVSGL</w:t>
        <w:tab/>
        <w:tab/>
        <w:t>B_Methanosarcina_acetivoran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1219617</w:t>
        <w:tab/>
        <w:t>MSEKTALVFGQMDEPPGTRLRVALAGLTMAEYFRDKQDVLFFIDNIFRFTQAGSEVSTL</w:t>
        <w:tab/>
        <w:tab/>
        <w:t>B_Streptomyces_coelicolor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08450</w:t>
        <w:tab/>
        <w:t>LAEDTALVFGQMDEPPGTRMRVALSALTMAEWFRDGQDVLLFIDNIFRFTQAGSEVSTL</w:t>
        <w:tab/>
        <w:tab/>
        <w:t>B_Mycobacterium_tuberculos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8</w:t>
        <w:tab/>
        <w:t>MKEYTVMVYGQMNEPPGVRFRVAHTGLTMAEYFRDGQDVLIFIDNIFRFVQAGAEVSTL</w:t>
        <w:tab/>
        <w:tab/>
        <w:t>B_Aquifex_aeol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3</w:t>
        <w:tab/>
        <w:t>MKEKVALCYGQMNEPPGARNRIAFTGLTMAEYFRDGLDVLMFIDNIFRYAQSGAEMSAL</w:t>
        <w:tab/>
        <w:tab/>
        <w:t>B_Helicobacter_pylor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467688</w:t>
        <w:tab/>
        <w:t>MKEKTVLCYGQMNEPPGARLRVALSALTMAEHFRDGTDVLLFVDNIFRFSQAGSEVSAL</w:t>
        <w:tab/>
        <w:tab/>
        <w:t>B_Leptospira_interrog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4</w:t>
        <w:tab/>
        <w:t>MQENTVLVFGQMNEPPGARFRVALTALTIAEYFRDGRDVLLFIDNIFRFVQAGSEVSAL</w:t>
        <w:tab/>
        <w:tab/>
        <w:t>B_Thermotoga_maritim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26095</w:t>
        <w:tab/>
        <w:t>MVEKVALVFGQMNEPPGARARVTLTGLTVAEYFRDGQDVLLFIDNIFRFTQAGSEMSAL</w:t>
        <w:tab/>
        <w:tab/>
        <w:t>E_Dictyostelium_discoideum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3460</w:t>
        <w:tab/>
        <w:t>MIEQATLVFGQMNEPPGARASVALSGLTVAESFRDARDILFFIDNIFRFTQAGSEVSAL</w:t>
        <w:tab/>
        <w:tab/>
        <w:t>B_Bacteroides_fragi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3</w:t>
        <w:tab/>
        <w:t>MQEKVAMVYGQMNEPPGNRLRVALTGLTMAERFRDGRDVLLFIDNIYRYTLAGTEVSAL</w:t>
        <w:tab/>
        <w:tab/>
        <w:t>B_Vibrio alginolyt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547933</w:t>
        <w:tab/>
        <w:t>MQEKVAMVYGQMNEPPGNRLRVALTGLTMAEKFRDGRDVLLFIDNIYRYTLAGTEVSAL</w:t>
        <w:tab/>
        <w:tab/>
        <w:t>B_Vibrio cholera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7764</w:t>
        <w:tab/>
        <w:t>MKDKVAMVYGQMNEPPGNRLRVALTGLTMAEYFRDGRDVLFFVDNIYRYTLAGTEVSAL</w:t>
        <w:tab/>
        <w:tab/>
        <w:t>B_Neisseria_meningitid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6131600</w:t>
        <w:tab/>
        <w:t>MTDKVSLVYGQMNEPPGNRLRVALTGLTMAEKFRDGRDVLLFVDNIYRYTLAGTEVSAL</w:t>
        <w:tab/>
        <w:tab/>
        <w:t>B_Escherichia_col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452812</w:t>
        <w:tab/>
        <w:t>MMEKTALVFGQMNEPPGARARVALTGLSIAEYFREGRDVLLFIDNIFRFTQAGSEVSAL</w:t>
        <w:tab/>
        <w:tab/>
        <w:t>B_Chlorobium_tepid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0486</w:t>
        <w:tab/>
        <w:t>MKDKAALIYGQMNEPPGARARVALTALACAEYFRDNQDVLLFVDNIFRFTQAGSEVSAL</w:t>
        <w:tab/>
        <w:tab/>
        <w:t>B_Desulfovibrio_vulgar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2140</w:t>
        <w:tab/>
        <w:t>EMDKAALVYGQMNEPPGARARVALSALSIAEYFRDEQNVLLFVDNIFRFTQAGSEVSAL</w:t>
        <w:tab/>
        <w:tab/>
        <w:t>B_Geobacter_sulfurreduce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326673</w:t>
        <w:tab/>
        <w:t>MIEKCALVYGQMNEPPGARARVGLTGLTVAEYFRDGQDVLLFIDNIFRFTQANSEVSAL</w:t>
        <w:tab/>
        <w:tab/>
        <w:t>E_Arabidopsis_thaliana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43</w:t>
        <w:tab/>
        <w:t>MIEKVALVYGQMNEPPGARARVALTGLTVAEYFRDGQDVLLFIDNIFRFTQAGSEVSAL</w:t>
        <w:tab/>
        <w:tab/>
        <w:t>E_Bos_taurus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7606749</w:t>
        <w:tab/>
        <w:t>MIEKVALVYGQMNEPPGARARVALTGLTVAEYFRDGQDVLLFIDNIFRFTQAGSEVSAL</w:t>
        <w:tab/>
        <w:tab/>
        <w:t>E_Drosophila_melanogaster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3592562</w:t>
        <w:tab/>
        <w:t>MIDKVALVYGQMNEPPGARARVALAGLTQAEYFRDGQDVLFFVDNIFRFTQAGSEVSAL</w:t>
        <w:tab/>
        <w:tab/>
        <w:t>B_Rhodospirillum_rubr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5</w:t>
        <w:tab/>
        <w:t>MIEKVALVYGQMNEPPGARARVALTGLTLAEQFRDGTDVLFFVDNIFRFTQAGSEVSAL</w:t>
        <w:tab/>
        <w:tab/>
        <w:t>B_Paracoccus_denitrific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0</w:t>
        <w:tab/>
        <w:t>MIEKIALVYGQMNEPPGARMRVGLTALTMAEYFRDKQDVLLFIDNIFRFVQAGSEVSAL</w:t>
        <w:tab/>
        <w:tab/>
        <w:t>B_Synechocystis_PCC_680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6269</w:t>
        <w:tab/>
        <w:t>MKEKVALVYGQMNEPPGARMRVGLTALTMAEYFRDEQDVLLFIDNIFRFVQAGSEVSAL</w:t>
        <w:tab/>
        <w:tab/>
        <w:t>E_Arabidopsis thalian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65725</w:t>
        <w:tab/>
        <w:t>MKEKVALVYGQMNEPPGARMRVGLTALTMAEYFRDKQDVLLFIDNIFRFVQAGSEVSAL</w:t>
        <w:tab/>
        <w:tab/>
        <w:t>E_Porphyra_purpure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703680</w:t>
        <w:tab/>
        <w:t>MMEKTALCFGQMNEPPGARMRIALAGLTMAEYFRDGQDVLLFIDNIFRFTQAGSEVSAL</w:t>
        <w:tab/>
        <w:tab/>
        <w:t>B_Acetobacterium_wood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3746</w:t>
        <w:tab/>
        <w:t>MKEKTAMVFGQMNEPPGARMRVALTGLTIAEYFRDGQDVLLFIDNIFRFTQAGSEVSAL</w:t>
        <w:tab/>
        <w:tab/>
        <w:t>B_Lactococcus_lact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7093</w:t>
        <w:tab/>
        <w:t>MKDKTAMVFGQMNEPPGARMRVALTGLTIAEYFRDGQDVLLFIDNIFRFTQAGSEVSAL</w:t>
        <w:tab/>
        <w:tab/>
        <w:t>B_Enterococcus_faeca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8575</w:t>
        <w:tab/>
        <w:t>MKDKTAMVFGQMNEPPGARMRVALTGLTIAEYFRDGQDVLLFIDNIFRFTQAGSEVSAL</w:t>
        <w:tab/>
        <w:tab/>
        <w:t>B_Enterococcus_hirae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1</w:t>
        <w:tab/>
        <w:t>MKDKTAMVFGQMNEPPGARMRVALTGLTMAEYFRDGQDGLLFIDNIFRFTQAGSEVSAL</w:t>
        <w:tab/>
        <w:tab/>
        <w:t>B_Bacillus_PS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916961</w:t>
        <w:tab/>
        <w:t>MTDKTAMVFGQMNEPPGARMRVALSGLTMAEHFRDGQDVLLFVDNIFRFTQAGSEVSAL</w:t>
        <w:tab/>
        <w:tab/>
        <w:t>B_Bacillus_pseudofirm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137589</w:t>
        <w:tab/>
        <w:t>MKDKTALVFGQMNEPPGARMRVALTGLTMAEYFRDGQDVLLFIDNIFRFTQAGSEVSAL</w:t>
        <w:tab/>
        <w:tab/>
        <w:t>B_Clostridium_acetobutylic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266799</w:t>
        <w:tab/>
        <w:t>MTEKTSLVYGQMNEPPGARLRVALTGLTMAENFRDGQDVLLFVDNIFRFTQAGSEVSAL</w:t>
        <w:tab/>
        <w:tab/>
        <w:t>B_Ilyobacter_tartar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52033</w:t>
        <w:tab/>
        <w:t>MLEKTSLVYGQMNEPPGARLRVGLTGLTMAENFRDGQDVLFFVDNIFRFTQAPSEVSAL</w:t>
        <w:tab/>
        <w:tab/>
        <w:t>B_Propionigenium_modest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7964181</w:t>
        <w:tab/>
        <w:t>MIDKTTLVYGQMNEPPGARMRVALTGLTMAEYFRDGQDVLLFIDNIFRFTQAGSEVSAL</w:t>
        <w:tab/>
        <w:tab/>
        <w:t>B_Clostridium_paradox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62066</w:t>
        <w:tab/>
        <w:t>MKEKTVLVYGQMNEPPGARMRVGLSGLTMAEYFRDGQDVLLFIDNIFRFTQAGSEVSAL</w:t>
        <w:tab/>
        <w:tab/>
        <w:t>B_Ruminococcus_alb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7464</w:t>
        <w:tab/>
        <w:t>FPERTTLVANTSNMPVAAREASIYTGITLAEYFRDGKNVSMIADSSSRWAEALREISGR</w:t>
        <w:tab/>
        <w:tab/>
        <w:t>E_Saccharomyces_cerevisi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2090652</w:t>
        <w:tab/>
        <w:t>FPERTCLVANTSNMPVAAREASIYTGITLAEYFRDGLNVAMMADSTSRWAEALREISGR</w:t>
        <w:tab/>
        <w:tab/>
        <w:t>E_Dictyostelium_discoide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334404</w:t>
        <w:tab/>
        <w:t>FPQRTTLVANTSNMPVAAREASIYTGITIAEYFRDGYNVSMMADSTSRWAEALREISGR</w:t>
        <w:tab/>
        <w:tab/>
        <w:t>E_Arabidopsis_thalian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4053334</w:t>
        <w:tab/>
        <w:t>FPERTALVANTSNMPVAAREASIYTGITLSEYFRDGYHVSMMADSTSRWAEALREISGR</w:t>
        <w:tab/>
        <w:tab/>
        <w:t xml:space="preserve">E_Bos_taurus_VA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3141332</w:t>
        <w:tab/>
        <w:t>FPERTALVANTSNMPVAAREASIYTGITLSEYFRDGYNVSMMADSTSRWAEALREISGR</w:t>
        <w:tab/>
        <w:tab/>
        <w:t>E_Drosophila_melanogaster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009559</w:t>
        <w:tab/>
        <w:t>LLKRTTIIVNTSNMPVAAREASVYMGTTLGEYFRDGYDVLVLADSTSRWAEAMREVALR</w:t>
        <w:tab/>
        <w:tab/>
        <w:t>A_Pyrobaculum_aerophil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352990</w:t>
        <w:tab/>
        <w:t>LLKRETIIVNTSNMPVAAREASIYMGATIAEYFRDGYDVLLMADSTSRWAEAMREVALR</w:t>
        <w:tab/>
        <w:tab/>
        <w:t>A_Caldivirga maquiling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1614899</w:t>
        <w:tab/>
        <w:t>FPKRTILIANTSNMPIAAREASIYLGATIGEYFRDGYSVVVNADSTSRWAEALREISSR</w:t>
        <w:tab/>
        <w:tab/>
        <w:t>A_Nanoarchaeum_equit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008291</w:t>
        <w:tab/>
        <w:t>FPEKTILIANTSNMPVAAREASIYTGVTIAEYYRDGYDVALMADSTSRWAEALREISGR</w:t>
        <w:tab/>
        <w:tab/>
        <w:t>A_Ferroplasma_acidarman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8477562</w:t>
        <w:tab/>
        <w:t>FPERTVLIANTSNMPVAAREASIYTGVTIAEYYRDGYNVALMADSTSRWAEALREISGR</w:t>
        <w:tab/>
        <w:tab/>
        <w:t>A_Picrophilus_torr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229704</w:t>
        <w:tab/>
        <w:t>FPERTTLIANTSNMPVAARESCIYTGITIAEYYRDGYDVALMADSTSRWAEAMREISSR</w:t>
        <w:tab/>
        <w:tab/>
        <w:t>A_Halobacterium salinari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99</w:t>
        <w:tab/>
        <w:t>FPERTCLIANTSNMPVAARESCIYTGITIAEYYRDGYDVALMADSTSRWAEAMREISSR</w:t>
        <w:tab/>
        <w:tab/>
        <w:t>A_Haloferax_volcan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84</w:t>
        <w:tab/>
        <w:t>FPERTILIANTSNMPVAAREASVYTGVTLAEYFRDGYSVSLMADSTSRWAEALREISSR</w:t>
        <w:tab/>
        <w:tab/>
        <w:t>B_Deinococcus_radiodur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2172455</w:t>
        <w:tab/>
        <w:t>FPERTVLIANTSNMPVAAREASIYVGVTIAEYFRDGFSVALMADSTSRWAEALREISSR</w:t>
        <w:tab/>
        <w:tab/>
        <w:t>B_Thermus_thermophil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754898</w:t>
        <w:tab/>
        <w:t>FPERSIVYANTSNMPVAAREASIYTGMTTAEYYRDGYDVLMTADSTSRWAEAMRELASR</w:t>
        <w:tab/>
        <w:tab/>
        <w:t>A_Methanosaeta_thermophil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04</w:t>
        <w:tab/>
        <w:t>FPERTVLVANTSNMPVAAREASVYTGITIAEYFRDGYDVAIQADSTSRWAEAMREISGR</w:t>
        <w:tab/>
        <w:tab/>
        <w:t>A_Archaeoglobus_fulg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1773223</w:t>
        <w:tab/>
        <w:t>FPERTVLIANTSNMPVAAREASVYTGITIAEYYRDGYDVSLMADSSSRWAEAMREISSR</w:t>
        <w:tab/>
        <w:tab/>
        <w:t>A_Methanococcoides_burton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002078</w:t>
        <w:tab/>
        <w:t>FPERTILVANTSNMPVAAREASVYTGMTLAEYFRDGYDVSLMADSTSRWAEAMREISSR</w:t>
        <w:tab/>
        <w:tab/>
        <w:t>B_Methanosarcina_maze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20</w:t>
        <w:tab/>
        <w:t>FPERTVLIANTSNMPVAAREASVYTGITIAEYYRDGLDVSLMADSTSRWAEAMREISSR</w:t>
        <w:tab/>
        <w:tab/>
        <w:t>B_Methanosarcina_bark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6065</w:t>
        <w:tab/>
        <w:t>FPERTILIANTSNMPVAAREASIYTGITIAEYFRDGYSVAIMADSTSRWAEALREMSGR</w:t>
        <w:tab/>
        <w:tab/>
        <w:t>B_Enterococcus_faeca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71780</w:t>
        <w:tab/>
        <w:t>FPERTVLIANTSNMPVAAREASIYTGITIAEYFRDGYDVAIMADSTSRWAEALREMSGR</w:t>
        <w:tab/>
        <w:tab/>
        <w:t>B_Enterococcus hir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6795559</w:t>
        <w:tab/>
        <w:t>FPERTVLIANTSNMPVAAREASIYTGITIAEYFRDGYSVALMADSTSRWAEALREMSGR</w:t>
        <w:tab/>
        <w:tab/>
        <w:t>B_Thermoanaerobacter_ethanol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0798759</w:t>
        <w:tab/>
        <w:t>FPERTVLIANTSNMPVAAREASIYTGITIAEYFRDGYSVSIMADSTSRWAEALREMSGR</w:t>
        <w:tab/>
        <w:tab/>
        <w:t>B_Clostridium_perfringe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7082847</w:t>
        <w:tab/>
        <w:t>FPERTVLIANTSNMPVAAREASIYTGITIAEYFRDGYSVAMMADSTSRWAEALREMSGR</w:t>
        <w:tab/>
        <w:tab/>
        <w:t>B_Caloramator ferv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22</w:t>
        <w:tab/>
        <w:t>FPKRTVLIANTSNMPVAAREASIYTGITIAEYFRDGYDVALMADSTSRWAEALREISGR</w:t>
        <w:tab/>
        <w:tab/>
        <w:t>A_Pyrococcus_horikos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7641537</w:t>
        <w:tab/>
        <w:t>FPKRTVLIANTSNMPVAAREASIYTGITIAEYFRDGYDVALMADSTSRWAEALREISGR</w:t>
        <w:tab/>
        <w:tab/>
        <w:t>A_Thermococcus_kodakar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63</w:t>
        <w:tab/>
        <w:t>FPHRTVLIANTSNMPVAAREASVYTGITIAEYFRDGYGVLLTADSTSRWAEAMREISGR</w:t>
        <w:tab/>
        <w:tab/>
        <w:t>A_Methanocaldococcus_jannasc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5358607</w:t>
        <w:tab/>
        <w:t>FPHRTVLIANTSNMPVAAREASVYTGITIAEYFRDGLGVLLTADSTSRWAEAMREISGR</w:t>
        <w:tab/>
        <w:tab/>
        <w:t>A_Methanococcus_maripalud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4489927</w:t>
        <w:tab/>
        <w:t>FPERTVLIANTSNMPVAAREACVYTGITIAEYFRDGYDVALMADSTSRWAEAMRELSGR</w:t>
        <w:tab/>
        <w:tab/>
        <w:t>A_Methanosphaera_stadtman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397</w:t>
        <w:tab/>
        <w:t>FPERTVLIANTSNMPVAAREACVYTGITIAEYFRDGYDVALMADSTSRWAEAMREISGR</w:t>
        <w:tab/>
        <w:tab/>
        <w:t>A_M_thermautotroph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8195150</w:t>
        <w:tab/>
        <w:t>FPHRTVLVANTSNMPVAAREASIYTGVTIAEYYRDGKDVVLVADSTSRWAEALREMSGR</w:t>
        <w:tab/>
        <w:tab/>
        <w:t>A_Cenarchaeum_symbios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22</w:t>
        <w:tab/>
        <w:t>FPQRTVLIANTSNMPVAAREASIYVGITIAEYYRDGYDVLLVADSTSRWAEALREIAGR</w:t>
        <w:tab/>
        <w:tab/>
        <w:t>A_Aeropyrum_pernix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4053565</w:t>
        <w:tab/>
        <w:t>FPKRTILVANTSNMPVAARESSIYVGVTMAEYFRDGYDVLLVADSTSRWAEALRELGGR</w:t>
        <w:tab/>
        <w:tab/>
        <w:t>A_Sulfolobus_acidocaldari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4024</w:t>
        <w:tab/>
        <w:t>FPERTIIIANTSNMPVAAREASVYTAMTIAEYYRAGLKVLLMADSTSRWAQALREMSNR</w:t>
        <w:tab/>
        <w:tab/>
        <w:t>B_Bacteroides_fragi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42</w:t>
        <w:tab/>
        <w:t>FPHRTCIICNTSSMPVAARESSIYLGITIAEYYRQGLHILLLADSTSRWAQALREISGR</w:t>
        <w:tab/>
        <w:tab/>
        <w:t>B_Chlamydia_trachomat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16</w:t>
        <w:tab/>
        <w:t>FPERTCIICNTSSMPVAAREASVYTAITIGEYYRQGLDILLLADSTSRWAQAMREMSGR</w:t>
        <w:tab/>
        <w:tab/>
        <w:t>B_Borrelia_burgdorf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31</w:t>
        <w:tab/>
        <w:t>FPDRTVIVCNTSSMPVASREASVYTGVTLAEYYRQGLDVLLLADSTSRWAQALREMSGR</w:t>
        <w:tab/>
        <w:tab/>
        <w:t>B_Treponema_pallid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>Continued on the next page.</w:t>
      </w:r>
      <w:r>
        <w:rPr>
          <w:rFonts w:cs="Courier New" w:ascii="Courier New" w:hAnsi="Courier New"/>
          <w:sz w:val="20"/>
          <w:szCs w:val="20"/>
        </w:rPr>
        <w:tab/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I number</w:t>
        <w:tab/>
        <w:tab/>
        <w:tab/>
        <w:tab/>
        <w:t>Alignment</w:t>
        <w:tab/>
        <w:tab/>
        <w:tab/>
        <w:tab/>
        <w:tab/>
        <w:tab/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>Species names as in the Figure 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05819</w:t>
        <w:tab/>
        <w:t>MGQMPSRLGYQPTLGTELSELEERISTTDAGAIMSIQAVYVPADDFTDPSAVHTFSHLS</w:t>
        <w:tab/>
        <w:tab/>
        <w:t>B_Methanosarcina_barkeri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091272</w:t>
        <w:tab/>
        <w:t>MGQMPSRLGYQPTMGTELSELEERISNTDAGAIMSIQAVYVPADDFTDPAAVHTFSHLS</w:t>
        <w:tab/>
        <w:tab/>
        <w:t>B_Methanosarcina_acetivoran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1219617</w:t>
        <w:tab/>
        <w:t>LGRMPSAVGYQPNLADEMGLLQERITSTRGHSITSMQAIYVPADDLTDPAPATTFAHLD</w:t>
        <w:tab/>
        <w:tab/>
        <w:t>B_Streptomyces_coelicolor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08450</w:t>
        <w:tab/>
        <w:t>LGRMPSAVGYQPTLADEMGELQERITSTRGRSITSMQAVYVPADDYTDPAPATTFAHLD</w:t>
        <w:tab/>
        <w:tab/>
        <w:t>B_Mycobacterium_tuberculos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8</w:t>
        <w:tab/>
        <w:t>LGRLPSAVGYQPTLNTDVGEVQERITSTKKGSITAIQAVYVPADDITDPAPWSIFAHLD</w:t>
        <w:tab/>
        <w:tab/>
        <w:t>B_Aquifex_aeol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3</w:t>
        <w:tab/>
        <w:t>LGRIPSAVGYQPTLAGEMGKLQERIASTKNGSITSVQAVYVPADDLTDPAPASVFAHLD</w:t>
        <w:tab/>
        <w:tab/>
        <w:t>B_Helicobacter_pylor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467688</w:t>
        <w:tab/>
        <w:t>LGRMPSAVGYQPTLSTEMGALQERITSTKKGSITSVQAIYVPADDLTDPAPANAFAHLD</w:t>
        <w:tab/>
        <w:tab/>
        <w:t>B_Leptospira_interrog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4</w:t>
        <w:tab/>
        <w:t>LGRMPSAVGYQPTLATDMGELQERITSTRRGSITSVQAIYVPADDITDPAPATTFAHLD</w:t>
        <w:tab/>
        <w:tab/>
        <w:t>B_Thermotoga_maritim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26095</w:t>
        <w:tab/>
        <w:t>LGRIPSAVGYQPTLATDMGCMQERIATTKKGSITSVQAVYVPADDLTDPAPATTFAHLD</w:t>
        <w:tab/>
        <w:tab/>
        <w:t>E_Dictyostelium_discoideum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3460</w:t>
        <w:tab/>
        <w:t>LGRMPSAVGYQPTLATEMGAMQERITSTKTGSITSVQAVYVPADDLTDPAPATTFTHLD</w:t>
        <w:tab/>
        <w:tab/>
        <w:t>B_Bacteroides_fragi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3</w:t>
        <w:tab/>
        <w:t>LGRMPSAVGYQPTLAEEMGVLQERITSTKSGSITSVQAVYVPADDLTDPSPATTFAHLD</w:t>
        <w:tab/>
        <w:tab/>
        <w:t>B_Vibrio alginolyt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547933</w:t>
        <w:tab/>
        <w:t>LGRMPSAVGYQPTLAEEMGVLQERITSTKKGSITSVQAVYVPADDLTDPSPATTFAHLD</w:t>
        <w:tab/>
        <w:tab/>
        <w:t>B_Vibrio cholera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7764</w:t>
        <w:tab/>
        <w:t>LGRMPSAVGYQPTLAEEMGRLQERITSTQTGSITSIQAVYVPADDLTDPSPATTFAHLD</w:t>
        <w:tab/>
        <w:tab/>
        <w:t>B_Neisseria_meningitid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6131600</w:t>
        <w:tab/>
        <w:t>LGRMPSAVGYQPTLAEEMGVLQERITSTKTGSITSVQAVYVPADDLTDPSPATTFAHLD</w:t>
        <w:tab/>
        <w:tab/>
        <w:t>B_Escherichia_col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452812</w:t>
        <w:tab/>
        <w:t>LGRMPSAVGYQPTLSTEMGELQDRITSTKKGSVTSVQAIYVPADDLTDPAPATAFTHLD</w:t>
        <w:tab/>
        <w:tab/>
        <w:t>B_Chlorobium_tepid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0486</w:t>
        <w:tab/>
        <w:t>LGRMPSAVGYQPTLGTDLGALQERITSTTKGSITSVQAVYVPADDLTDPAPATTFSHLD</w:t>
        <w:tab/>
        <w:tab/>
        <w:t>B_Desulfovibrio_vulgar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2140</w:t>
        <w:tab/>
        <w:t>LGRIPSAVGYQPTLATEMGELQERITSTTKGSITSVQAIYVPADDLTDPAPATAFAHLD</w:t>
        <w:tab/>
        <w:tab/>
        <w:t>B_Geobacter_sulfurreduce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326673</w:t>
        <w:tab/>
        <w:t>LGRIPSAVGYQPTLASDLGALQERITTTKKGSITSVQAIYVPADDLTDPAPATTFAHLD</w:t>
        <w:tab/>
        <w:tab/>
        <w:t>E_Arabidopsis_thaliana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43</w:t>
        <w:tab/>
        <w:t>LGRIPSAVGYQPTLATDMGTMQERITTTKKGSITSVQAIYVPADDLTDPAPATTFAHLD</w:t>
        <w:tab/>
        <w:tab/>
        <w:t>E_Bos_taurus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7606749</w:t>
        <w:tab/>
        <w:t>LGRIPSAVGYQPTLATDMGSMQERITTTKKGSITSVQAIYVPADDLTDPAPATTFAHLD</w:t>
        <w:tab/>
        <w:tab/>
        <w:t>E_Drosophila_melanogaster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3592562</w:t>
        <w:tab/>
        <w:t>LGRIPSAVGYQPTLATDMGALQERITSTKKGSITSVQAIYVPADDLTDPAPAASFAHLD</w:t>
        <w:tab/>
        <w:tab/>
        <w:t>B_Rhodospirillum_rubr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5</w:t>
        <w:tab/>
        <w:t>LGRIPSAVGYQPTLATDMGALQERITSTKAGSITSVQAIYVPADDLTDPAPATSFAHLD</w:t>
        <w:tab/>
        <w:tab/>
        <w:t>B_Paracoccus_denitrific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0</w:t>
        <w:tab/>
        <w:t>LGRMPSAVGYQPTLGTDVGDLQERITSTKEGSITSIQAVYVPADDLTDPAPATTFAHLD</w:t>
        <w:tab/>
        <w:tab/>
        <w:t>B_Synechocystis_PCC_680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6269</w:t>
        <w:tab/>
        <w:t>LGRMPSAVGYQPTLSTEMGTLQERITSTKKGSITSIQAVYVPADDLTDPAPATTFAHLD</w:t>
        <w:tab/>
        <w:tab/>
        <w:t>E_Arabidopsis thalian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65725</w:t>
        <w:tab/>
        <w:t>LGRMPSAVGYQPTLATEMGALQERITSTTEGSITSIQAVYVPADDLTDPAPATTFAHLD</w:t>
        <w:tab/>
        <w:tab/>
        <w:t>E_Porphyra_purpure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703680</w:t>
        <w:tab/>
        <w:t>LGRMPSAVGYQPTLATEMGALQERITSTSKGSITSVQAVYDPADDLTDPAPATTFAHLD</w:t>
        <w:tab/>
        <w:tab/>
        <w:t>B_Acetobacterium_wood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3746</w:t>
        <w:tab/>
        <w:t>LGRMPSAVGYQPTLATEMGQLQERITSTKKGSVTSIQAIYVPADDYTDPAPATAFAHLD</w:t>
        <w:tab/>
        <w:tab/>
        <w:t>B_Lactococcus_lact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7093</w:t>
        <w:tab/>
        <w:t>LGRMPSAVGYQPTLATEMGQLQERITSTKKGSITSIQAIYVPADDYTDPAPATAFAHLD</w:t>
        <w:tab/>
        <w:tab/>
        <w:t>B_Enterococcus_faeca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8575</w:t>
        <w:tab/>
        <w:t>LGRMPSAVGYQPTLATEMGQLQERITSTKKGSITSIQAIYVPADDYTDPAPATAFAHLD</w:t>
        <w:tab/>
        <w:tab/>
        <w:t>B_Enterococcus_hirae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1</w:t>
        <w:tab/>
        <w:t>LGRMPSAIGYQPTLATEMGQLQERITSTAKGSITSIQAIYVPADDYTDPAPATTFSHLD</w:t>
        <w:tab/>
        <w:tab/>
        <w:t>B_Bacillus_PS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916961</w:t>
        <w:tab/>
        <w:t>LGRMPSAVGYQPTLATEMGQLQERITSTKVGSVTSIQAIYVPADDYTDPAPATTFAHLD</w:t>
        <w:tab/>
        <w:tab/>
        <w:t>B_Bacillus_pseudofirm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137589</w:t>
        <w:tab/>
        <w:t>LGRIPSAVGYQPTLANEMGALQERITSTKQGSITSVQAVYVPADDLTDPAPATTFTHLD</w:t>
        <w:tab/>
        <w:tab/>
        <w:t>B_Clostridium_acetobutylic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266799</w:t>
        <w:tab/>
        <w:t>LGRMPSAVGYQPTLATDMGALQERITSTKTGSITSVQAVYVPADDLTDPAPATTFTHLD</w:t>
        <w:tab/>
        <w:tab/>
        <w:t>B_Ilyobacter_tartar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52033</w:t>
        <w:tab/>
        <w:t>LGRMPSAVGYQPNLATDMGALQERITSTKTGSITSVQAVYVPADDLTDPAPATTFTHLD</w:t>
        <w:tab/>
        <w:tab/>
        <w:t>B_Propionigenium_modest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7964181</w:t>
        <w:tab/>
        <w:t>LGRMPSAVGYQPTLATEMGALQERITSTKKGSITSVQAVYVPADDLTDPAPATTFAHLD</w:t>
        <w:tab/>
        <w:tab/>
        <w:t>B_Clostridium_paradox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62066</w:t>
        <w:tab/>
        <w:t>LGRMPSAVGYQPTLATEMGALQERITSTNKGSITSVQAVYVPADDLTDPAPATTFAHLD</w:t>
        <w:tab/>
        <w:tab/>
        <w:t>B_Ruminococcus_alb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7464</w:t>
        <w:tab/>
        <w:t>LGEMPADQGFPAYLGAKLASFYERAGKDRTGSVSIVAAVSPAGGDFSDPVTTATLGITQ</w:t>
        <w:tab/>
        <w:tab/>
        <w:t>E_Saccharomyces_cerevisi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2090652</w:t>
        <w:tab/>
        <w:t>LAEMPADSGYPAYLGARLASFYERAGRTRIGSVTIVGAVSPPGGDFADPVTAATLGIVQ</w:t>
        <w:tab/>
        <w:tab/>
        <w:t>E_Dictyostelium_discoide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334404</w:t>
        <w:tab/>
        <w:t>LAEMPADSGYPAYLAARLASFYERAGKERNGSVTIVGAVSPPGGDFSDPVTSATLSIVQ</w:t>
        <w:tab/>
        <w:tab/>
        <w:t>E_Arabidopsis_thalian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4053334</w:t>
        <w:tab/>
        <w:t>LAEMPADSGYPAYLGARLASFYERAGREREGSVSIVGAVSPPGGDFSDPVTSATLGIVQ</w:t>
        <w:tab/>
        <w:tab/>
        <w:t xml:space="preserve">E_Bos_taurus_VA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3141332</w:t>
        <w:tab/>
        <w:t>LAEMPADSGYPAYLGARLASFYERAGREREGSVSIVGAVSPPGGDFSDPVTSATLGIVQ</w:t>
        <w:tab/>
        <w:tab/>
        <w:t>E_Drosophila_melanogaster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009559</w:t>
        <w:tab/>
        <w:t>IGEMPSEEGYPAYLPTRLAEFYERAGRERVGSLTIAASVSPPGGDFTEPVTSNTLRFIG</w:t>
        <w:tab/>
        <w:tab/>
        <w:t>A_Pyrobaculum_aerophil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352990</w:t>
        <w:tab/>
        <w:t>IGEMPSEEGFPAYLPTRLAEFYERAGKGGLGSLTIAASVSPPGGDFTEPVTSHTLRFIG</w:t>
        <w:tab/>
        <w:tab/>
        <w:t>A_Caldivirga maquiling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1614899</w:t>
        <w:tab/>
        <w:t>LGEIPSEEGYPAYLLRKLAEFYERSGRDLEGSLTIIGAVSPPGGDFSEPVTQNTLRLVG</w:t>
        <w:tab/>
        <w:tab/>
        <w:t>A_Nanoarchaeum_equit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008291</w:t>
        <w:tab/>
        <w:t>LEEMPGEEGYPAYLGRRISEFYERSGNERTGSITLIGAVSPPGGDLSDPVVQNTLRVTR</w:t>
        <w:tab/>
        <w:tab/>
        <w:t>A_Ferroplasma_acidarman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8477562</w:t>
        <w:tab/>
        <w:t>LEEMPGEEGYPAYLGRRISEFYERSGNQRTGSVTLIGAVSPPGGDLSDPVVQNTLRVTR</w:t>
        <w:tab/>
        <w:tab/>
        <w:t>A_Picrophilus_torr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229704</w:t>
        <w:tab/>
        <w:t>LEEMPGEEGYPAYLAARLSEFYERAGYGTEGSISVIGAVSPPGGDFSEPVTQNTLRIVK</w:t>
        <w:tab/>
        <w:tab/>
        <w:t>A_Halobacterium salinari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99</w:t>
        <w:tab/>
        <w:t>LEEMPGEEGYPAYLAARLSEFYERAGYGEEGSVSVIGAVSPPGGDFSEPVTQNTLRIVK</w:t>
        <w:tab/>
        <w:tab/>
        <w:t>A_Haloferax_volcan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84</w:t>
        <w:tab/>
        <w:t>LEEMPAEEGYPPYLGAKLAAFYERAGAGEDGAVSVIGAVSPAGGDMSEPVTQATLRITG</w:t>
        <w:tab/>
        <w:tab/>
        <w:t>B_Deinococcus_radiodur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2172455</w:t>
        <w:tab/>
        <w:t>LEEMPAEEGYPPYLAARLAAFYERAGKGEEGAVTIVGAVSPPGGDMSEPVTQSTLRIVG</w:t>
        <w:tab/>
        <w:tab/>
        <w:t>B_Thermus_thermophil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754898</w:t>
        <w:tab/>
        <w:t>LEEMPGEEGYPAYLAARLADFYERAGRGGEGSVAVVGAVSPPGGDFTEPVTQNTLRIVK</w:t>
        <w:tab/>
        <w:tab/>
        <w:t>A_Methanosaeta_thermophil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04</w:t>
        <w:tab/>
        <w:t>LEEMPGEEGYPAYLASRLAEFYERAGRGNIGSVTVVGAVSPPGGDFSEPVTQNTLRIVK</w:t>
        <w:tab/>
        <w:tab/>
        <w:t>A_Archaeoglobus_fulg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1773223</w:t>
        <w:tab/>
        <w:t>LEEMPGEEGYPAYLSARLSEFYERAGAGLDGSITVIGAVSPPGGDFSEPVTQNTLRIVK</w:t>
        <w:tab/>
        <w:tab/>
        <w:t>A_Methanococcoides_burton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002078</w:t>
        <w:tab/>
        <w:t>LEEMPGEEGYPAYLSARLAEFYERAGVGEKGSITAIGAVSPPGGDFSEPVTQNTLRIVK</w:t>
        <w:tab/>
        <w:tab/>
        <w:t>B_Methanosarcina_maze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20</w:t>
        <w:tab/>
        <w:t>LEEMPGEEGYPAYLSARLAEFYERAGVGETGSITVIGAVSPPGGDFSEPVTQNTLRIVK</w:t>
        <w:tab/>
        <w:tab/>
        <w:t>B_Methanosarcina_bark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6065</w:t>
        <w:tab/>
        <w:t>LEEMPGDEGYPAYLGSRLAEYYERAGQHREGSITAISAVSPSGGDISEPVTQNTLRVVK</w:t>
        <w:tab/>
        <w:tab/>
        <w:t>B_Enterococcus_faeca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71780</w:t>
        <w:tab/>
        <w:t>LEEMPGDEGYPAYLGSRLAEYYERSGRQREGSITAISAVSPSGGDISEPVTQNTLRVVK</w:t>
        <w:tab/>
        <w:tab/>
        <w:t>B_Enterococcus hir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6795559</w:t>
        <w:tab/>
        <w:t>LEEMPGEEGYPAYLARRLAEFYERAGRNREGALTVVGAVSPPGGDLSEPVTQATLRVVK</w:t>
        <w:tab/>
        <w:tab/>
        <w:t>B_Thermoanaerobacter_ethanol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0798759</w:t>
        <w:tab/>
        <w:t>LEEMPGDEGYPAYLGSRLADYYERAGKGREGAVTAIGAVSPPGGDISEPVTQSTLRIVK</w:t>
        <w:tab/>
        <w:tab/>
        <w:t>B_Clostridium_perfringe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7082847</w:t>
        <w:tab/>
        <w:t>LEEMPGEEGYPAYLASRAAEFYERAGKNRIGALTVIGAVSPPGGDLSEPVTQATLKIVK</w:t>
        <w:tab/>
        <w:tab/>
        <w:t>B_Caloramator ferv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22</w:t>
        <w:tab/>
        <w:t>LEEMPGEEGYPAYLASKLAEFYERAGRYRVGSVSVIGAVSPPGGDFSEPVVQNTLRVVK</w:t>
        <w:tab/>
        <w:tab/>
        <w:t>A_Pyrococcus_horikos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7641537</w:t>
        <w:tab/>
        <w:t>LEEMPGEEGYPAYLASKIAEFYERAGRERVGSVSVIGAVSPPGGDFSEPVVQNTLRVVK</w:t>
        <w:tab/>
        <w:tab/>
        <w:t>A_Thermococcus_kodakar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63</w:t>
        <w:tab/>
        <w:t>LEEMPGEEGYPAYLASRLAQFYERAGRNRQGFVCIVGAVSPPGGDFSEPVTSNTLRIVK</w:t>
        <w:tab/>
        <w:tab/>
        <w:t>A_Methanocaldococcus_jannasc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5358607</w:t>
        <w:tab/>
        <w:t>LEEMPGEEGYPAYLSSKLAQFYERAGRNKQGFVCIVGAVSPPGGDFSEPVTSNTLRIVK</w:t>
        <w:tab/>
        <w:tab/>
        <w:t>A_Methanococcus_maripalud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4489927</w:t>
        <w:tab/>
        <w:t>LEEMPGEEGYPAYLASRLAQFYERAGRKAEASVTVVGAVSPPGGDLSEPVTQNTLRIAK</w:t>
        <w:tab/>
        <w:tab/>
        <w:t>A_Methanosphaera_stadtman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397</w:t>
        <w:tab/>
        <w:t>LEEMPGEEGYPAYLASRLAQFYERAGRDKIASVSVVGAVSPPGGDLSEPVTQNTLRICK</w:t>
        <w:tab/>
        <w:tab/>
        <w:t>A_M_thermautotroph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8195150</w:t>
        <w:tab/>
        <w:t>LEEMPAEEGYPSYLASRLAEFYERAGRERNGSVTLVGAVSPSGGDFTEPVTTHTMRFIK</w:t>
        <w:tab/>
        <w:tab/>
        <w:t>A_Cenarchaeum_symbios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22</w:t>
        <w:tab/>
        <w:t>LEEMPAEEGYPSYLASRLAEFYERAGRERSGSVTVVGAVSPPGGDFSEPVTSHTTRFIR</w:t>
        <w:tab/>
        <w:tab/>
        <w:t>A_Aeropyrum_pernix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4053565</w:t>
        <w:tab/>
        <w:t>MEEMPAEEGFPSYLPSRLAEYYERAGRERFGSVSIASAVSPPGGDFTEPVTSNTLRFVR</w:t>
        <w:tab/>
        <w:tab/>
        <w:t>A_Sulfolobus_acidocaldari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4024</w:t>
        <w:tab/>
        <w:t>MEELPGPDAFPMDLSSIISNFYGRAGYGESGSITFIGTVSPAGGNLKEPVTENTKKVAR</w:t>
        <w:tab/>
        <w:tab/>
        <w:t>B_Bacteroides_fragi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42</w:t>
        <w:tab/>
        <w:t>LEEIPGEEAFPAYLASRIAAFYERGGAGSEGSLTICGAVSPAGGNFEEPVTQATLSVVG</w:t>
        <w:tab/>
        <w:tab/>
        <w:t>B_Chlamydia_trachomat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16</w:t>
        <w:tab/>
        <w:t>LEEIPGEEAFPAYLESVIASFYERAGIGDIGSVTVGGSVSPAGGNFEEPVTQATLKVVG</w:t>
        <w:tab/>
        <w:tab/>
        <w:t>B_Borrelia_burgdorf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31</w:t>
        <w:tab/>
        <w:t>LEEIPGEEAFPAYLESCIAAFYERAGVGEKGSVTIGGTVSPAGGNFEEPVTQATLKVVG</w:t>
        <w:tab/>
        <w:tab/>
        <w:t>B_Treponema_pallid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>Continued on the next page.</w:t>
      </w:r>
      <w:r>
        <w:rPr>
          <w:rFonts w:cs="Courier New" w:ascii="Courier New" w:hAnsi="Courier New"/>
          <w:sz w:val="20"/>
          <w:szCs w:val="20"/>
        </w:rPr>
        <w:tab/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I number</w:t>
        <w:tab/>
        <w:tab/>
        <w:tab/>
        <w:tab/>
        <w:t>Alignment</w:t>
        <w:tab/>
        <w:tab/>
        <w:tab/>
        <w:tab/>
        <w:tab/>
        <w:tab/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>Species names as in the Figure 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05819</w:t>
        <w:tab/>
        <w:t>ASIVLSRKRASEGLYPAIDPLQSNSKMATPGIIRQTLAQYSELKDIISMLGLEQLSPED</w:t>
        <w:tab/>
        <w:tab/>
        <w:t>B_Methanosarcina_barkeri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091272</w:t>
        <w:tab/>
        <w:t>ASIVLSRKRASEGLYPAIDPLQSNSKMSTPGIIRQTLAQYAELKDIISMLGLEQLSQED</w:t>
        <w:tab/>
        <w:tab/>
        <w:t>B_Methanosarcina_acetivoran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1219617</w:t>
        <w:tab/>
        <w:t>ATTVLSRPISEKGIYPAVDPLDSTSRILDPRYVKNILQKYKDLQDIIAILGIDELGEED</w:t>
        <w:tab/>
        <w:tab/>
        <w:t>B_Streptomyces_coelicolor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08450</w:t>
        <w:tab/>
        <w:t>ATTELSRAVFSKGIFPAVDPLASSSTILDPSVVIRILQRYKDLQDIIAILGIDELSEED</w:t>
        <w:tab/>
        <w:tab/>
        <w:t>B_Mycobacterium_tuberculos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8</w:t>
        <w:tab/>
        <w:t>ATTVLTRRLAELGIYPAIDPLESTSKYLAPEYVKRILQRYKELQEIIAILGMEELSDED</w:t>
        <w:tab/>
        <w:tab/>
        <w:t>B_Aquifex_aeol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3</w:t>
        <w:tab/>
        <w:t>ATTVLNRKIAEKGIYPAVDPLDSTSRILSPQMIQQVLQKYKDLQDIIAILGLDELSEED</w:t>
        <w:tab/>
        <w:tab/>
        <w:t>B_Helicobacter_pylor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467688</w:t>
        <w:tab/>
        <w:t>ATTVLSRAISDKGIYPAVDPLDSTSRVMNAQVVQRILQRYKDLQDIIAILGMDELSEDD</w:t>
        <w:tab/>
        <w:tab/>
        <w:t>B_Leptospira_interrog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913124</w:t>
        <w:tab/>
        <w:t>ATVVLSRRIAELGLYPAVDPLDSSSKILDPAIVQEVLQRYKDLQDIIAILGVEELSPED</w:t>
        <w:tab/>
        <w:tab/>
        <w:t>B_Thermotoga_maritim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26095</w:t>
        <w:tab/>
        <w:t>ATTVLSRAISELGIYPCVDPLDSTSLMMDPNIVQKILQEYKSLQDIIAILGMDDLSEDQ</w:t>
        <w:tab/>
        <w:tab/>
        <w:t>E_Dictyostelium_discoideum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3460</w:t>
        <w:tab/>
        <w:t>ATTVLSRKITELGIYPAVDPLESTSRILDPHIVKQILQRNKELQDIISILGMEELSDAD</w:t>
        <w:tab/>
        <w:tab/>
        <w:t>B_Bacteroides_fragi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3</w:t>
        <w:tab/>
        <w:t>ATVVLNRNIAAMGLYPAIDPLDSTSRMLDPLVVQQTLQRYKELKDIIAILGMDELSEED</w:t>
        <w:tab/>
        <w:tab/>
        <w:t>B_Vibrio alginolyt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547933</w:t>
        <w:tab/>
        <w:t>ATVVLNRNIAAMGLYPAIDPLDSTSRQLDPLVVQATLQRYKELKDIIAILGMDELSEAD</w:t>
        <w:tab/>
        <w:tab/>
        <w:t>B_Vibrio cholera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7764</w:t>
        <w:tab/>
        <w:t>ATVVLSRDIASLGIYPAVDPLDSTSRQLDPMVVQSTLQKYKELRDIIAILGMDELSDED</w:t>
        <w:tab/>
        <w:tab/>
        <w:t>B_Neisseria_meningitid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6131600</w:t>
        <w:tab/>
        <w:t>ATVVLSRQIASLGIYPAVDPLDSTSRQLDPLVVQSILQRYQELKDIIAILGMDELSEED</w:t>
        <w:tab/>
        <w:tab/>
        <w:t>B_Escherichia_col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452812</w:t>
        <w:tab/>
        <w:t>ATTVLSRQIAELGIYPAVDPLDSTSRILDPNIVKQILQRYKDLQDIIAILGMDELSDED</w:t>
        <w:tab/>
        <w:tab/>
        <w:t>B_Chlorobium_tepid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0486</w:t>
        <w:tab/>
        <w:t>GTLVLSRQIAELGIYPAVDPLDSTSRILDPNVVQQVLQKYKDLQDIIAILGMDELSDED</w:t>
        <w:tab/>
        <w:tab/>
        <w:t>B_Desulfovibrio_vulgar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1832140</w:t>
        <w:tab/>
        <w:t>ATTVLSRQIAELGIYPAVDPLDSTSRILDPQVVQYVLQKYKDLQDIIAILGMDELSEED</w:t>
        <w:tab/>
        <w:tab/>
        <w:t>B_Geobacter_sulfurreduce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326673</w:t>
        <w:tab/>
        <w:t>ATTVLSRQISELGIYPAVDPLDSTSRMLSPHIVQKVLQNYKNLQDIIAILGMDELSEDD</w:t>
        <w:tab/>
        <w:tab/>
        <w:t>E_Arabidopsis_thaliana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43</w:t>
        <w:tab/>
        <w:t>ATTVLSRAIAELGIYPAVDPLDSTSRIMDPNIVQKILQDYKSLQDIIAILGMDELSEED</w:t>
        <w:tab/>
        <w:tab/>
        <w:t>E_Bos_taurus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7606749</w:t>
        <w:tab/>
        <w:t>ATTVLSRAIAELGIYPAVDPLDSTSRIMDPNIVQKILQDYKSLQDIIAILGMDELSEED</w:t>
        <w:tab/>
        <w:tab/>
        <w:t>E_Drosophila_melanogaster_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3592562</w:t>
        <w:tab/>
        <w:t>ATTTLNRSIAELGIYPAVDPLDSTSRALDPLVVQRVLQTYKSLQDIIAILGMDELSEED</w:t>
        <w:tab/>
        <w:tab/>
        <w:t>B_Rhodospirillum_rubr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25</w:t>
        <w:tab/>
        <w:t>ATTVLSRAISELGIYPAVDPLDSTSRILDPQVVQGMLQRYKSLQDIIAILGMDELSEED</w:t>
        <w:tab/>
        <w:tab/>
        <w:t>B_Paracoccus_denitrifican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0</w:t>
        <w:tab/>
        <w:t>GTTVLSRGLAAKGIYPAVDPLDSTSTMLQPSIVQSTLQRYKELQDIIAILGLDELSEED</w:t>
        <w:tab/>
        <w:tab/>
        <w:t>B_Synechocystis_PCC_680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6686269</w:t>
        <w:tab/>
        <w:t>ATTVLSRGLAAKGIYPAVDPLDSTSTMLQPRIVKQTLQRYKELQDIIAILGLDELSEED</w:t>
        <w:tab/>
        <w:tab/>
        <w:t>E_Arabidopsis thalian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65725</w:t>
        <w:tab/>
        <w:t>ATTVLSRNLAAKGIYPAVDPLDSTSTMLQPGIVKSTLQRYKELQDIIAILGLDELSEED</w:t>
        <w:tab/>
        <w:tab/>
        <w:t>E_Porphyra_purpurea_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703680</w:t>
        <w:tab/>
        <w:t>ATTVLSRAITEKGIYPAVDPLDSTSRILDPKIVQEILQRYKELQDIIAILGMDELSDAD</w:t>
        <w:tab/>
        <w:tab/>
        <w:t>B_Acetobacterium_wood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5673746</w:t>
        <w:tab/>
        <w:t>ATTNLERRLTQMGIYPAVDPLASSSRALTPEIVQRVLQRYKELQDIIAILGMDELSDDE</w:t>
        <w:tab/>
        <w:tab/>
        <w:t>B_Lactococcus_lacti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7093</w:t>
        <w:tab/>
        <w:t>ATTNLERKLTEQGIYPAVDPLASSSSALAPEIVQHILQRYRELQDIIAILGMDELSDDE</w:t>
        <w:tab/>
        <w:tab/>
        <w:t>B_Enterococcus_faecalis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8575</w:t>
        <w:tab/>
        <w:t>ATTNLERKLTEQGIYPAVDPLASSSSALAPEIVQHVLQRYRELQDIIAILGMDELSDQE</w:t>
        <w:tab/>
        <w:tab/>
        <w:t>B_Enterococcus_hirae_F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71</w:t>
        <w:tab/>
        <w:t>ATTNLERKLAEMGIYPAVDPLVSTSRALAPEIVQQTLERYKELQDIIAILGMDELSDED</w:t>
        <w:tab/>
        <w:tab/>
        <w:t>B_Bacillus_PS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916961</w:t>
        <w:tab/>
        <w:t>ATTNLERKLSEMGIYPAVDPLASTSRALSPEIVQQTLQKYKELQDIIAILGMDELSEED</w:t>
        <w:tab/>
        <w:tab/>
        <w:t>B_Bacillus_pseudofirm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0137589</w:t>
        <w:tab/>
        <w:t>ATTVLSREISNLGIYPAVSPLESTSRILDPRIVKHILERYQELQDIIAILGVDELSDED</w:t>
        <w:tab/>
        <w:tab/>
        <w:t>B_Clostridium_acetobutylic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266799</w:t>
        <w:tab/>
        <w:t>ATTVLSRRIASLGIYPAVDPLDSTSTALQPGVVQSVLQRYKELQDIIAILGMDELSDED</w:t>
        <w:tab/>
        <w:tab/>
        <w:t>B_Ilyobacter_tartaric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52033</w:t>
        <w:tab/>
        <w:t>ATTVLSRRIASLGIYPAVDPLDSTSTALEPQIVQQILQRYKELQDIIAILGMDELSDED</w:t>
        <w:tab/>
        <w:tab/>
        <w:t>B_Propionigenium_modest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7964181</w:t>
        <w:tab/>
        <w:t>ATTVLSRQIAALGIYPAVDPLDSTSRILDPNIVQSVLQRYKELQDIIAILGMDELSDED</w:t>
        <w:tab/>
        <w:tab/>
        <w:t>B_Clostridium_paradoxum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662066</w:t>
        <w:tab/>
        <w:t>ATTVLSRSIASLGIFPAVDPLESTSRILTPEIVQSILQRYVELQDIIAIMGMDELSDED</w:t>
        <w:tab/>
        <w:tab/>
        <w:t>B_Ruminococcus_albu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7464</w:t>
        <w:tab/>
        <w:t>VFWGLDKKLAQRKHFPSINTSVSYSKYTNVLNMKEILSNAEELEQVVQLVGKSALSDSD</w:t>
        <w:tab/>
        <w:tab/>
        <w:t>E_Saccharomyces_cerevisi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2090652</w:t>
        <w:tab/>
        <w:t>VFWGLDKKLAQRKHFPSINWLISFSKYMQALDAKEILQMEEDLSEIVQLVGQDSLGESE</w:t>
        <w:tab/>
        <w:tab/>
        <w:t>E_Dictyostelium_discoide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334404</w:t>
        <w:tab/>
        <w:t>VFWGLDKKLAQRKHFPSVNWLISYSKYSTALEAREVLQREDDLNEIVQLVGKDALAEGD</w:t>
        <w:tab/>
        <w:tab/>
        <w:t>E_Arabidopsis_thalian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4053334</w:t>
        <w:tab/>
        <w:t>VFWGLDKKLAQRKHFPSVNWLISYSKYMRALDAKEILQEEEDLAEIVQLVGKASLAETD</w:t>
        <w:tab/>
        <w:tab/>
        <w:t xml:space="preserve">E_Bos_taurus_VA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3141332</w:t>
        <w:tab/>
        <w:t>VFWGLDKKLAQRKHFPSINWLISYSKYMRALDVKEILQEEEDLSEIVQLVGKASLAETD</w:t>
        <w:tab/>
        <w:tab/>
        <w:t>E_Drosophila_melanogaster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5009559</w:t>
        <w:tab/>
        <w:t>AFWPLSPRLAYSRHYPAIDWLVAFSRYVDTVELQSILVKEAELQEIVRILGTEALSEYE</w:t>
        <w:tab/>
        <w:tab/>
        <w:t>A_Pyrobaculum_aerophil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352990</w:t>
        <w:tab/>
        <w:t>AFWPLDARLAYSRHYPAINWLQGFSRYVDSVAAIEVLTREAELSEIVRILGSEALSEQE</w:t>
        <w:tab/>
        <w:tab/>
        <w:t>A_Caldivirga maquiling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1614899</w:t>
        <w:tab/>
        <w:t>ALWALDSKLAYKRHYPAINYLISYTKQWEFVKFFAILKRESELMDIVSIVGPDALSDNE</w:t>
        <w:tab/>
        <w:tab/>
        <w:t>A_Nanoarchaeum_equit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6008291</w:t>
        <w:tab/>
        <w:t>AFWALDASLASRRHFPSINWLNSYSLYLDSLSMMGILQKESELQEIVQLVGYDSLPENQ</w:t>
        <w:tab/>
        <w:tab/>
        <w:t>A_Ferroplasma_acidarman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8477562</w:t>
        <w:tab/>
        <w:t>VFWALDASLASRRHFPSINWLTSYSLYTNNLSMMDLLEKESELQEIVQLVGYDALPEKE</w:t>
        <w:tab/>
        <w:tab/>
        <w:t>A_Picrophilus_torr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229704</w:t>
        <w:tab/>
        <w:t>TFWALDSDLAERRHFPAINWDESYSLYKDQLDAVDILDEESELEEIVQLVGKDALPEDQ</w:t>
        <w:tab/>
        <w:tab/>
        <w:t>A_Halobacterium salinari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493099</w:t>
        <w:tab/>
        <w:t>TFWALDADLAERRHFPAINWNESYSLYQEQLDAVDVLDEENELQEIVQLVGKDALPEDQ</w:t>
        <w:tab/>
        <w:tab/>
        <w:t>A_Haloferax_volcanii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84</w:t>
        <w:tab/>
        <w:t>AFWRLDAGLARRRHFPAINWNGSYSLFTPILDIGSLLQQEAALQEVVQLVGPDALQDNE</w:t>
        <w:tab/>
        <w:tab/>
        <w:t>B_Deinococcus_radiodura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2172455</w:t>
        <w:tab/>
        <w:t>AFWRLDASLAFRRHFPAINWNGSYSLFTSALDISELLQREAGLQEIVQLVGPDALQDAE</w:t>
        <w:tab/>
        <w:tab/>
        <w:t>B_Thermus_thermophil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6754898</w:t>
        <w:tab/>
        <w:t>VFWALDSRLTQRRHFPSINWLDSYSLYEKDLEAMAILQENAELEEIVMLVGSDALPEDQ</w:t>
        <w:tab/>
        <w:tab/>
        <w:t>A_Methanosaeta_thermophila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04</w:t>
        <w:tab/>
        <w:t>VFWALDAKLAARRHFPAINWLQSYSLYVDTLKAMEVLQEEANLQEIVQLVGSDALPESQ</w:t>
        <w:tab/>
        <w:tab/>
        <w:t>A_Archaeoglobus_fulg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91773223</w:t>
        <w:tab/>
        <w:t>VFWALDAKLSQRRHFPSINWLTSYSLYTQGLAAMDLLQQESELQEIVQLVGSDALPEDQ</w:t>
        <w:tab/>
        <w:tab/>
        <w:t>A_Methanococcoides_burton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002078</w:t>
        <w:tab/>
        <w:t>VFWALDAKLSQKRHFPAINWLNSYSLYKEDLNAMDMLQTESELQEIVQLVGSDALPEEQ</w:t>
        <w:tab/>
        <w:tab/>
        <w:t>B_Methanosarcina_maze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4520</w:t>
        <w:tab/>
        <w:t>VFWALDAKLSQRRHFPAINWLNSYSLYKDSLNAMEMLQTESELQEIVQLVGSDALPDDQ</w:t>
        <w:tab/>
        <w:tab/>
        <w:t>B_Methanosarcina_bark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9376065</w:t>
        <w:tab/>
        <w:t>VFWGLDSQLAQKRHFPSINWLQSYSLYSTEVGGMRILQEESQLEEIVRLVGIDSLSDKD</w:t>
        <w:tab/>
        <w:tab/>
        <w:t>B_Enterococcus_faeca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71780</w:t>
        <w:tab/>
        <w:t>VFWGLDSSLAQKRHFPSINWIQSYSLYSTEVGGMRILQEEEQLNEIVRLVGIDSLSDND</w:t>
        <w:tab/>
        <w:tab/>
        <w:t>B_Enterococcus hir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6795559</w:t>
        <w:tab/>
        <w:t>VFWALDSELAYARHFPAINWLTSYSLYSDVVEAMRLLQEEASLQEIVRLVGIDALSTRD</w:t>
        <w:tab/>
        <w:tab/>
        <w:t>B_Thermoanaerobacter_ethanol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0798759</w:t>
        <w:tab/>
        <w:t>VFWGLDAQLAYKRHFPSINWLTSYSLYLEKMGAMALLQEEANLEEIVRLVGMDALSEGD</w:t>
        <w:tab/>
        <w:tab/>
        <w:t>B_Clostridium_perfringen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7082847</w:t>
        <w:tab/>
        <w:t>VFWGLDANLAYRRHFPAINWLLSYSLYMEKIAAMKILQEENELQEIVRLVGIDALSEKD</w:t>
        <w:tab/>
        <w:tab/>
        <w:t>B_Caloramator fervid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22</w:t>
        <w:tab/>
        <w:t>VFWALDADLARRRHFPAINWLTSYSLYVDAVKAMALLQKESELQEIVRIVGPDALPERE</w:t>
        <w:tab/>
        <w:tab/>
        <w:t>A_Pyrococcus_horikos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7641537</w:t>
        <w:tab/>
        <w:t>VFWALDADLARRRHFPAINWLRSYSLYIDAIQAMALLQKEAELQEIVRIVGPDALPDRE</w:t>
        <w:tab/>
        <w:tab/>
        <w:t>A_Thermococcus_kodakarens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63</w:t>
        <w:tab/>
        <w:t>VFWALDANLARRRHFPAINWLQSYSLYIDDVTAMSLLQKEAELQEIVQLVGPDALPDRE</w:t>
        <w:tab/>
        <w:tab/>
        <w:t>A_Methanocaldococcus_jannaschi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45358607</w:t>
        <w:tab/>
        <w:t>VFWALDANLARRRHFPAINWLTSYSLYIDDIAAMSLLQKEAELQEIVQLVGPDALPDRE</w:t>
        <w:tab/>
        <w:tab/>
        <w:t>A_Methanococcus_maripalud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84489927</w:t>
        <w:tab/>
        <w:t>VFWALDASLADRRHFPSINWLNSYSLYVDSITAMALLQKESELNEIVQLVGPDALPQKD</w:t>
        <w:tab/>
        <w:tab/>
        <w:t>A_Methanosphaera_stadtmanae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397</w:t>
        <w:tab/>
        <w:t>VFWALDASLADKRHFPSIDWLQSYSLYIDSVQAMALLQKEAELQEIVQLVGPDALPDRE</w:t>
        <w:tab/>
        <w:tab/>
        <w:t>A_M_thermautotrophic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8195150</w:t>
        <w:tab/>
        <w:t>TFWALDAKLAYSRHYPSINWMNSYSGYLADIAAYGILQREDTLKEIVRLLGPEALPDEE</w:t>
        <w:tab/>
        <w:tab/>
        <w:t>A_Cenarchaeum_symbiosum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522</w:t>
        <w:tab/>
        <w:t>VFWALDTKLAYSRHYPAINWLMSYSAYVDLVTAMDILLRESELQEIVRLVGTEGLDEKD</w:t>
        <w:tab/>
        <w:tab/>
        <w:t>A_Aeropyrum_pernix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74053565</w:t>
        <w:tab/>
        <w:t>VFWPLDVSLAQARHYPAINWIQGFSAYVDLVALVKILLREDELRQIVRLVGPESLSDKD</w:t>
        <w:tab/>
        <w:tab/>
        <w:t>A_Sulfolobus_acidocaldariu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53714024</w:t>
        <w:tab/>
        <w:t>CFYALEQDRADKKRYPAVNPIDSYSKYIEYPEIKTRLQRGKEIAEQINILGDDGVPVEY</w:t>
        <w:tab/>
        <w:tab/>
        <w:t>B_Bacteroides_fragil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42</w:t>
        <w:tab/>
        <w:t>AFCGLSKARADARRYPSIDPMISWSKYLDSVAASRFLEEGAEIGKRIEVVGEEGISMED</w:t>
        <w:tab/>
        <w:tab/>
        <w:t>B_Chlamydia_trachomatis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16</w:t>
        <w:tab/>
        <w:t>AFHGLTRERSDARKFPAISPLESWSKYKGVIDARSFLVKGNEINQMMKVVGEEGISNDD</w:t>
        <w:tab/>
        <w:tab/>
        <w:t>B_Borrelia_burgdorferi_V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2585431</w:t>
        <w:tab/>
        <w:t>AFHGLSRERSDARRYPAVHPLDSWSKYPSVLDGRSFLRRGAEVEQMMRVVGEEGTSMED</w:t>
        <w:tab/>
        <w:tab/>
        <w:t>B_Treponema_pallid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>Continued on the next page.</w:t>
      </w:r>
      <w:r>
        <w:rPr>
          <w:rFonts w:cs="Courier New" w:ascii="Courier New" w:hAnsi="Courier New"/>
          <w:sz w:val="20"/>
          <w:szCs w:val="20"/>
        </w:rPr>
        <w:tab/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I number</w:t>
        <w:tab/>
        <w:tab/>
        <w:tab/>
        <w:tab/>
        <w:t>Alignment</w:t>
        <w:tab/>
        <w:tab/>
        <w:tab/>
        <w:tab/>
        <w:tab/>
        <w:tab/>
      </w: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>Species names as in the Figure 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605819</w:t>
        <w:tab/>
        <w:t>RNVVARARRL-ERFLTQP-FFTTEQFTGIKGKSISLSDALDGCERILND</w:t>
        <w:tab/>
        <w:t>B_Methanosarcina_barkeri_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0091272</w:t>
        <w:tab/>
        <w:t>RNVVARARRL-ERFLTQP-FFTTEQFTGFKGKFVTLSDALDGCERILLD</w:t>
        <w:tab/>
        <w:t>B_Methanosarcina_acetivorans_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1219617</w:t>
        <w:tab/>
        <w:t>KLVVHRARRV-ERFLSQN-THVAKQFTGVDGSDVPLDESIAAFNAICDG</w:t>
        <w:tab/>
        <w:t>B_Streptomyces_coelicolo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5608450</w:t>
        <w:tab/>
        <w:t>KQLVNRARRI-ERFLSQN-MMAAEQFTGQPGSTVPVKETIEAFDRLCKG</w:t>
        <w:tab/>
        <w:t>B_Mycobacterium_tuberculos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913128</w:t>
        <w:tab/>
        <w:t>KAIVNRARRI-QKFLSQP-FHVAEQFTGMPGKYVKLEDTIRSFKEVLTG</w:t>
        <w:tab/>
        <w:t>B_Aquifex_aeolicu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493023</w:t>
        <w:tab/>
        <w:t>KKTVERARKI-EKFLSQP-FFVAEVFTGSPGKYVTLQETLEGFGGILEG</w:t>
        <w:tab/>
        <w:t>B_Helicobacter_pylo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81467688</w:t>
        <w:tab/>
        <w:t>KVLVARARKI-EKFLSQP-FHVAEVFTGAPGKYVKLADTVRSFKEVISG</w:t>
        <w:tab/>
        <w:t>B_Leptospira_interroga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913124</w:t>
        <w:tab/>
        <w:t>KLVVHRARRI-QRFLSQP-FHVAERFTGRPGRYVPIEETIRGFKEILDG</w:t>
        <w:tab/>
        <w:t>B_Thermotoga_maritim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6826095</w:t>
        <w:tab/>
        <w:t>KATVFRARKI-QRFLSQP-FEVAHAFTNMEGRFVKLSDSIKAFKGILEG</w:t>
        <w:tab/>
        <w:t>E_Dictyostelium_discoideum_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3713460</w:t>
        <w:tab/>
        <w:t>RLVVNRARRV-QRFLSQP-FTVAEQFTGVPGAMVAIEDTIKGFKMILDG</w:t>
        <w:tab/>
        <w:t>B_Bacteroides_fragilis_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4573</w:t>
        <w:tab/>
        <w:t>KQVVSRARKI-ERFLTQP-YHVAEVFTGDPGIYVPLKETLRGFKGLLAG</w:t>
        <w:tab/>
        <w:t>B_Vibrio alginolyticu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4547933</w:t>
        <w:tab/>
        <w:t>KQVVARARKI-ERFLTQP-YHVAEVFTGDPGVYVPLKETLRGFKGLLAG</w:t>
        <w:tab/>
        <w:t>B_Vibrio choler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5677764</w:t>
        <w:tab/>
        <w:t>KLTVMRARKI-QRFLSQP-FHVAEVFTGSPGKYVALRDTIAGFKAILNG</w:t>
        <w:tab/>
        <w:t>B_Neisseria_meningitid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6131600</w:t>
        <w:tab/>
        <w:t>KLVVARARKI-QRFLSQP-FFVAEVFTGSPGKYVSLKDTIRGFKGIMEG</w:t>
        <w:tab/>
        <w:t>B_Escherichia_co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5452812</w:t>
        <w:tab/>
        <w:t>KLVVARARKV-QRFLSQP-FFVAEAFTGLAGKYVKLEDTIKGFKEIIDG</w:t>
        <w:tab/>
        <w:t>B_Chlorobium_tepidu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81830486</w:t>
        <w:tab/>
        <w:t>KLTVARARRI-QRFLSQP-FHVAETFTGTPGVYVKLEDTIKGFMGILNG</w:t>
        <w:tab/>
        <w:t>B_Desulfovibrio_vulgar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81832140</w:t>
        <w:tab/>
        <w:t>KLVVARARKI-QRFLSQP-FHVAEAFTGSPGKYVELKDTIKGFQEIVAG</w:t>
        <w:tab/>
        <w:t>B_Geobacter_sulfurreduce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2326673</w:t>
        <w:tab/>
        <w:t>KLTVARARKI-QRFLSQP-FHVAEIFTGAPGKYVDLKENINSFQGLLDG</w:t>
        <w:tab/>
        <w:t>E_Arabidopsis_thaliana_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4543</w:t>
        <w:tab/>
        <w:t>KLTVSRARKI-QRFLSQP-FQVAEVFTGHLGKLVPLKETIKGFQQILAG</w:t>
        <w:tab/>
        <w:t>E_Bos_taurus_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7606749</w:t>
        <w:tab/>
        <w:t>KLTVARARKI-QRFLSQP-FQVAEVFTGHAGKLVPLEQTIKGFSAILAG</w:t>
        <w:tab/>
        <w:t>E_Drosophila_melanogaster_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83592562</w:t>
        <w:tab/>
        <w:t>RLVVARARKI-QRFLSQP-FHVAEVFTGSPGKLVSLEDTIKGFKGLVEG</w:t>
        <w:tab/>
        <w:t>B_Rhodospirillum_rubru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493025</w:t>
        <w:tab/>
        <w:t>KLTVARARKI-QRFLSQP-FDVAKVFTGSDGVQVPLEDTIKSFKAVVAG</w:t>
        <w:tab/>
        <w:t>B_Paracoccus_denitrifica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4570</w:t>
        <w:tab/>
        <w:t>RLTVDRARKI-ERFLSQP-FFVAEVFTGAPGKYVSLADTIKGFKAILAG</w:t>
        <w:tab/>
        <w:t>B_Synechocystis_PCC_680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686269</w:t>
        <w:tab/>
        <w:t>RLTVARARKI-ERFLSQP-FFVAEVFTGSPGKYVGLAETIRGFNLILSG</w:t>
        <w:tab/>
        <w:t>E_Arabidopsis thaliana_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465725</w:t>
        <w:tab/>
        <w:t>RQTVSRARKI-ERFLSQP-FFVAEVFTGSPGKYVSLEDAIKGFQMILKG</w:t>
        <w:tab/>
        <w:t>E_Porphyra_purpurea_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703680</w:t>
        <w:tab/>
        <w:t>KITVSRARKV-ERLFANH-LMLRNSLPVRWGICKRFGDTIKGFKEILQG</w:t>
        <w:tab/>
        <w:t>B_Acetobacterium_woodi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5673746</w:t>
        <w:tab/>
        <w:t>KILVGRARRI-QFFLSQN-FHVAEQFTGQPGSYVPIDKTVHDFKEILEG</w:t>
        <w:tab/>
        <w:t>B_Lactococcus_lact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9377093</w:t>
        <w:tab/>
        <w:t>KVLVGRARRV-QFFLSQN-FNVAEQFTGQPGSYVPVAETVRGFKEILEG</w:t>
        <w:tab/>
        <w:t>B_Enterococcus_faecalis_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68575</w:t>
        <w:tab/>
        <w:t>KVLVSRARRV-QFFLSQN-FNVAEQFTGLPGSYVPVEETVKGFREILEG</w:t>
        <w:tab/>
        <w:t>B_Enterococcus_hirae_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4571</w:t>
        <w:tab/>
        <w:t>KLVVHRARRI-QFFLSQN-FHVAEQFTGQPGSYVPVKETVRGFKEILEG</w:t>
        <w:tab/>
        <w:t>B_Bacillus_PS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4916961</w:t>
        <w:tab/>
        <w:t>KLVVHRARRI-QFFLSQN-FHVAEQFTGQKGSYVPVKETIKGFKEILDG</w:t>
        <w:tab/>
        <w:t>B_Bacillus_pseudofirmu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0137589</w:t>
        <w:tab/>
        <w:t>RLLVGRARRV-QRFLSQA-FSVAEQFTGMKGQFVPVKDTIRSFKEILDG</w:t>
        <w:tab/>
        <w:t>B_Clostridium_acetobutylicu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2266799</w:t>
        <w:tab/>
        <w:t>KITVSRARKI-ERFFSQP-FHVAEQFTGMEGKYVTVKETITGFKEILEG</w:t>
        <w:tab/>
        <w:t>B_Ilyobacter_tartaricu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352033</w:t>
        <w:tab/>
        <w:t>KVTVNRARKI-ERFFSQP-FHVAEQFTGMDGKYVTVKETIRGFKEIIEG</w:t>
        <w:tab/>
        <w:t>B_Propionigenium_modestu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77964181</w:t>
        <w:tab/>
        <w:t>KLIVARARKI-QRFLSQP-FSVAEQFTGMAGKYVPLKETIRGFREILEG</w:t>
        <w:tab/>
        <w:t>B_Clostridium_paradoxu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662066</w:t>
        <w:tab/>
        <w:t>KLTVSRARKI-QRFLSQP-FFVAEQFTGYQGKYVPLKETIRGFKEIIEG</w:t>
        <w:tab/>
        <w:t>B_Ruminococcus_albu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37464</w:t>
        <w:tab/>
        <w:t>KITLDVATLIKEDFLQQNGYSTYDAFCPIWKTFDMMRAFISYHDEAQKA</w:t>
        <w:tab/>
        <w:t>E_Saccharomyces_cerevisiae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92090652</w:t>
        <w:tab/>
        <w:t>KITIEVARIIRDDFLQQNGFSPYDKCCPFFKTVWMLKNMMTFYNLAQKA</w:t>
        <w:tab/>
        <w:t>E_Dictyostelium_discoide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34404</w:t>
        <w:tab/>
        <w:t>KITLETAKLLREDYLAQNAFTPYDKFCPFYKSVWMMRNIIHFYNLANQA</w:t>
        <w:tab/>
        <w:t>E_Arabidopsis_thaliana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4053334</w:t>
        <w:tab/>
        <w:t>KITLEVAKLIKDDFLQQNGYTPYDRFCPFYKTVGMLSNMIAFYDMARRA</w:t>
        <w:tab/>
        <w:t xml:space="preserve">E_Bos_taurus_VA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93141332</w:t>
        <w:tab/>
        <w:t>KITLEVAKLLKDDFLQQNSYSSYDRFCPFYKTVGMLRNIIDFYDMARHS</w:t>
        <w:tab/>
        <w:t>E_Drosophila_melanogaster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5009559</w:t>
        <w:tab/>
        <w:t>KHILNVAFMIREGFLKQDAYNPVDTPSAPIKQFLLMKAIYTYYEEGLKA</w:t>
        <w:tab/>
        <w:t>A_Pyrobaculum_aerophil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6352990</w:t>
        <w:tab/>
        <w:t>KHILNVASMIREGFLKQDAFNPVDTPSAPEKQYWLLRLMITYYRVGSEA</w:t>
        <w:tab/>
        <w:t>A_Caldivirga maquilingensi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1614899</w:t>
        <w:tab/>
        <w:t>KIYLHMGRIIREGFLQQDAFDENDSYSPLEKTIELMRIIHKYYVTVKQL</w:t>
        <w:tab/>
        <w:t>A_Nanoarchaeum_equitan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6008291</w:t>
        <w:tab/>
        <w:t>KNVLDIAKIIREDFLQQNAFDDTDTYCSIKKQYEMLTIIKTLNEMQEKS</w:t>
        <w:tab/>
        <w:t>A_Ferroplasma_acidarmanu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477562</w:t>
        <w:tab/>
        <w:t>KNVLDIAKMIREDFLQQNAFDDIDTYCSIKKQYMMLKIIKTVYEMQMNA</w:t>
        <w:tab/>
        <w:t>A_Picrophilus_torridu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229704</w:t>
        <w:tab/>
        <w:t>QLTLEVARYIREAWLQQNALHDVDRYCPPEKTYAILSGIKTLHEESFEA</w:t>
        <w:tab/>
        <w:t>A_Halobacterium salinari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493099</w:t>
        <w:tab/>
        <w:t>QLTLEIARYLREAYLQQNAFHPTDTYCSPEKTYGILTAIHAFNDEAFKA</w:t>
        <w:tab/>
        <w:t>A_Haloferax_volcani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484</w:t>
        <w:tab/>
        <w:t>RLIIETGRMLRQDFLQQNGFDPVDASASMPKNYGLMKMFLKFYDEAEAA</w:t>
        <w:tab/>
        <w:t>B_Deinococcus_radioduran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2172455</w:t>
        <w:tab/>
        <w:t>RLVIEVGRIIREDFLQQNAYHEVDAYCSMKKAYGIMKMILAFYKEAEAA</w:t>
        <w:tab/>
        <w:t>B_Thermus_thermophilu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6754898</w:t>
        <w:tab/>
        <w:t>QLTLEVARMIINFWLAQSAFHPVDTFCPYKKQYDLLKAILTYRDYAFDA</w:t>
        <w:tab/>
        <w:t>A_Methanosaeta_thermophila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404</w:t>
        <w:tab/>
        <w:t>RVLLEVARIIREVYLIQYAYHPVDTYCSVQKQYDMLKAIKQINDWFYQA</w:t>
        <w:tab/>
        <w:t>A_Archaeoglobus_fulgidu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91773223</w:t>
        <w:tab/>
        <w:t>QLTLEVARMVREYFLQQNAFHPVDTYCPFDKQYKLLKSITRYGELATAA</w:t>
        <w:tab/>
        <w:t>A_Methanococcoides_burtonii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2002078</w:t>
        <w:tab/>
        <w:t>QLLLEITRMIREIFLQQNAFHPIDTYSPFEKQYKIMKAIMKWGDAAMDA</w:t>
        <w:tab/>
        <w:t>B_Methanosarcina_mazei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4520</w:t>
        <w:tab/>
        <w:t>QLLLEITRMLREIFLQQNAFHPVDAYSPFDQQYKILKAIMKWGDAAMDA</w:t>
        <w:tab/>
        <w:t>B_Methanosarcina_barkeri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9376065</w:t>
        <w:tab/>
        <w:t>RLTLETAKSLREDYLQQNAFDDVDTFTSRTKQAKMLQLILTFGEEGQKA</w:t>
        <w:tab/>
        <w:t>B_Enterococcus_faecali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71780</w:t>
        <w:tab/>
        <w:t>RLTLEVAKSIREDYLQQNAFDDVDTFTSREKQFNMLKVILTFGKEARKA</w:t>
        <w:tab/>
        <w:t>B_Enterococcus hirae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76795559</w:t>
        <w:tab/>
        <w:t>RLVLEVARSIREDFLHQNAFHEVDTYSSMEKQYRMLKLIMIFYQEAQKA</w:t>
        <w:tab/>
        <w:t>B_Thermoanaerobacter_ethanolicu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0798759</w:t>
        <w:tab/>
        <w:t>RLKLEVAKSIREDYLQQNAFHENDTYTSLNKQYKMLNLILSFKHEAEKA</w:t>
        <w:tab/>
        <w:t>B_Clostridium_perfringen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87082847</w:t>
        <w:tab/>
        <w:t>RLTLEAAKSIREDYLHQNAFHEIDTYTSLNKQYKMLKLILEFYHLSQKA</w:t>
        <w:tab/>
        <w:t>B_Caloramator fervidu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422</w:t>
        <w:tab/>
        <w:t>RAILLVARMLREDYLQQDAFDEVDTYCPPEKQVTMMRVLLNFYDKTMEA</w:t>
        <w:tab/>
        <w:t>A_Pyrococcus_horikoshii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7641537</w:t>
        <w:tab/>
        <w:t>KAILIVTRMLREDYLQQDAFDEVDTYCPPKKQVTMMRVILNFYEKTMQA</w:t>
        <w:tab/>
        <w:t>A_Thermococcus_kodakarensi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563</w:t>
        <w:tab/>
        <w:t>RVILEVARMLREDFLQQDAFDEVDTYCPPMKQYLMLKIIMTFYQEALKA</w:t>
        <w:tab/>
        <w:t>A_Methanocaldococcus_jannaschii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5358607</w:t>
        <w:tab/>
        <w:t>RVILEIARMLREDFLQQDAYHEVDSYCSPLKQYNMLKIIMTFYKKGLDA</w:t>
        <w:tab/>
        <w:t>A_Methanococcus_maripaludi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84489927</w:t>
        <w:tab/>
        <w:t>RVTLESARMLREDFLQQNAFDDTDTYCSPSKQYNMLKTILLYNTTAQSA</w:t>
        <w:tab/>
        <w:t>A_Methanosphaera_stadtmanae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397</w:t>
        <w:tab/>
        <w:t>RITLETTRMIREDFLQQNAYHEVDTYCSPSKQFEMLRTIIMFHRNATAA</w:t>
        <w:tab/>
        <w:t>A_Methanothermobacter_thermautotrophicu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8195150</w:t>
        <w:tab/>
        <w:t>KLILEVARMMKIGLLQQNSFDDVDTYCSPEKQYKLLKMQVDFYKRGQQA</w:t>
        <w:tab/>
        <w:t>A_Cenarchaeum_symbios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522</w:t>
        <w:tab/>
        <w:t>KMVLETARLIKDGFLKQNAFDPIDAFATPQKQFRLLKMIMDIHRKSLEL</w:t>
        <w:tab/>
        <w:t>A_Aeropyrum_pernix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74053565</w:t>
        <w:tab/>
        <w:t>KLILEASKLIRDAFLKQNAFDDIDAFSSPQKQAKIMRLIYDFYTNASQL</w:t>
        <w:tab/>
        <w:t>A_Sulfolobus_acidocaldariu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3714024</w:t>
        <w:tab/>
        <w:t>HVIFWKSELIDFVILQQDAFDEIDAVTPMERQEAILNMVIDICHTEFEF</w:t>
        <w:tab/>
        <w:t>B_Bacteroides_fragili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442</w:t>
        <w:tab/>
        <w:t>MEIFLKSELYDFCYLQQNAFDAEDCYCPFDRQIELFSLMNHIFNSRFCF</w:t>
        <w:tab/>
        <w:t>B_Chlamydia_trachomatis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416</w:t>
        <w:tab/>
        <w:t>FLIYLKSELLDSCYLQQNSFDSIDAAVSSERQNYMFDIVYNILKTNFEF</w:t>
        <w:tab/>
        <w:t>B_Borrelia_burgdorferi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2585431</w:t>
        <w:tab/>
        <w:t>FLVYLKGSFLDSVYLQQNSFDTVDSAVPVARQKHCYAIVMRVLGSVLAF</w:t>
        <w:tab/>
        <w:t>B_Treponema_pallidum_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orient="landscape" w:w="15840" w:h="12240"/>
      <w:pgMar w:left="1267" w:right="99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21:56:00Z</dcterms:created>
  <dc:creator>Kira Makarova</dc:creator>
  <dc:description/>
  <cp:keywords/>
  <dc:language>en-US</dc:language>
  <cp:lastModifiedBy>galperin</cp:lastModifiedBy>
  <dcterms:modified xsi:type="dcterms:W3CDTF">2008-01-24T21:12:00Z</dcterms:modified>
  <cp:revision>4</cp:revision>
  <dc:subject/>
  <dc:title>Additional file 2</dc:title>
</cp:coreProperties>
</file>